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48523D" w14:textId="2783B5B7" w:rsidR="00376CD6" w:rsidRPr="00D45710" w:rsidRDefault="00376CD6" w:rsidP="00376CD6">
      <w:pPr>
        <w:rPr>
          <w:rFonts w:ascii="Times New Roman" w:hAnsi="Times New Roman" w:cs="Times New Roman"/>
          <w:sz w:val="20"/>
          <w:szCs w:val="20"/>
        </w:rPr>
      </w:pPr>
      <w:bookmarkStart w:id="0" w:name="_Toc157455451"/>
      <w:r>
        <w:rPr>
          <w:rStyle w:val="10"/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S9 </w:t>
      </w:r>
      <w:r w:rsidRPr="00C80BFD">
        <w:rPr>
          <w:rStyle w:val="10"/>
          <w:rFonts w:ascii="Times New Roman" w:hAnsi="Times New Roman" w:cs="Times New Roman"/>
          <w:b/>
          <w:bCs/>
          <w:color w:val="auto"/>
          <w:sz w:val="20"/>
          <w:szCs w:val="20"/>
        </w:rPr>
        <w:t>Table</w:t>
      </w:r>
      <w:r>
        <w:rPr>
          <w:rStyle w:val="10"/>
          <w:rFonts w:ascii="Times New Roman" w:hAnsi="Times New Roman" w:cs="Times New Roman"/>
          <w:b/>
          <w:bCs/>
          <w:color w:val="auto"/>
          <w:sz w:val="20"/>
          <w:szCs w:val="20"/>
        </w:rPr>
        <w:t>.</w:t>
      </w:r>
      <w:r w:rsidRPr="00C80BFD">
        <w:rPr>
          <w:rStyle w:val="10"/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  <w:r w:rsidRPr="00D45710">
        <w:rPr>
          <w:rStyle w:val="10"/>
          <w:rFonts w:ascii="Times New Roman" w:hAnsi="Times New Roman" w:cs="Times New Roman"/>
          <w:color w:val="auto"/>
          <w:sz w:val="20"/>
          <w:szCs w:val="20"/>
        </w:rPr>
        <w:t>Average excess death ratio (%</w:t>
      </w:r>
      <w:r>
        <w:rPr>
          <w:rStyle w:val="10"/>
          <w:rFonts w:ascii="Times New Roman" w:hAnsi="Times New Roman" w:cs="Times New Roman"/>
          <w:color w:val="auto"/>
          <w:sz w:val="20"/>
          <w:szCs w:val="20"/>
        </w:rPr>
        <w:t>, based on the age structure of WHO standard population</w:t>
      </w:r>
      <w:r w:rsidRPr="00D45710">
        <w:rPr>
          <w:rStyle w:val="10"/>
          <w:rFonts w:ascii="Times New Roman" w:hAnsi="Times New Roman" w:cs="Times New Roman"/>
          <w:color w:val="auto"/>
          <w:sz w:val="20"/>
          <w:szCs w:val="20"/>
        </w:rPr>
        <w:t>) associated with heatwaves</w:t>
      </w:r>
      <w:r w:rsidRPr="00470268">
        <w:rPr>
          <w:rStyle w:val="10"/>
          <w:rFonts w:ascii="Times New Roman" w:hAnsi="Times New Roman" w:cs="Times New Roman"/>
          <w:color w:val="auto"/>
          <w:sz w:val="20"/>
          <w:szCs w:val="20"/>
        </w:rPr>
        <w:t xml:space="preserve"> </w:t>
      </w:r>
      <w:r>
        <w:rPr>
          <w:rStyle w:val="10"/>
          <w:rFonts w:ascii="Times New Roman" w:hAnsi="Times New Roman" w:cs="Times New Roman"/>
          <w:color w:val="auto"/>
          <w:sz w:val="20"/>
          <w:szCs w:val="20"/>
        </w:rPr>
        <w:t>per warm season</w:t>
      </w:r>
      <w:r w:rsidRPr="00D45710">
        <w:rPr>
          <w:rStyle w:val="10"/>
          <w:rFonts w:ascii="Times New Roman" w:hAnsi="Times New Roman" w:cs="Times New Roman"/>
          <w:color w:val="auto"/>
          <w:sz w:val="20"/>
          <w:szCs w:val="20"/>
        </w:rPr>
        <w:t xml:space="preserve"> from 19</w:t>
      </w:r>
      <w:r>
        <w:rPr>
          <w:rStyle w:val="10"/>
          <w:rFonts w:ascii="Times New Roman" w:hAnsi="Times New Roman" w:cs="Times New Roman"/>
          <w:color w:val="auto"/>
          <w:sz w:val="20"/>
          <w:szCs w:val="20"/>
        </w:rPr>
        <w:t>9</w:t>
      </w:r>
      <w:r w:rsidRPr="00D45710">
        <w:rPr>
          <w:rStyle w:val="10"/>
          <w:rFonts w:ascii="Times New Roman" w:hAnsi="Times New Roman" w:cs="Times New Roman"/>
          <w:color w:val="auto"/>
          <w:sz w:val="20"/>
          <w:szCs w:val="20"/>
        </w:rPr>
        <w:t>0–19</w:t>
      </w:r>
      <w:r>
        <w:rPr>
          <w:rStyle w:val="10"/>
          <w:rFonts w:ascii="Times New Roman" w:hAnsi="Times New Roman" w:cs="Times New Roman"/>
          <w:color w:val="auto"/>
          <w:sz w:val="20"/>
          <w:szCs w:val="20"/>
        </w:rPr>
        <w:t>9</w:t>
      </w:r>
      <w:r w:rsidRPr="00D45710">
        <w:rPr>
          <w:rStyle w:val="10"/>
          <w:rFonts w:ascii="Times New Roman" w:hAnsi="Times New Roman" w:cs="Times New Roman"/>
          <w:color w:val="auto"/>
          <w:sz w:val="20"/>
          <w:szCs w:val="20"/>
        </w:rPr>
        <w:t xml:space="preserve">9 to </w:t>
      </w:r>
      <w:r>
        <w:rPr>
          <w:rStyle w:val="10"/>
          <w:rFonts w:ascii="Times New Roman" w:hAnsi="Times New Roman" w:cs="Times New Roman"/>
          <w:color w:val="auto"/>
          <w:sz w:val="20"/>
          <w:szCs w:val="20"/>
        </w:rPr>
        <w:t>2010–2019</w:t>
      </w:r>
      <w:r w:rsidRPr="00D45710">
        <w:rPr>
          <w:rStyle w:val="10"/>
          <w:rFonts w:ascii="Times New Roman" w:hAnsi="Times New Roman" w:cs="Times New Roman"/>
          <w:color w:val="auto"/>
          <w:sz w:val="20"/>
          <w:szCs w:val="20"/>
        </w:rPr>
        <w:t xml:space="preserve"> by continent, region and countries.</w:t>
      </w:r>
      <w:bookmarkEnd w:id="0"/>
      <w:r w:rsidRPr="00D45710">
        <w:rPr>
          <w:rStyle w:val="10"/>
          <w:rFonts w:ascii="Times New Roman" w:hAnsi="Times New Roman" w:cs="Times New Roman"/>
          <w:color w:val="auto"/>
          <w:sz w:val="20"/>
          <w:szCs w:val="20"/>
        </w:rPr>
        <w:t xml:space="preserve"> </w:t>
      </w:r>
      <w:proofErr w:type="spellStart"/>
      <w:r w:rsidRPr="00D45710">
        <w:rPr>
          <w:rFonts w:ascii="Times New Roman" w:hAnsi="Times New Roman" w:cs="Times New Roman"/>
          <w:sz w:val="20"/>
          <w:szCs w:val="20"/>
        </w:rPr>
        <w:t>eCIs</w:t>
      </w:r>
      <w:proofErr w:type="spellEnd"/>
      <w:r w:rsidRPr="00D45710">
        <w:rPr>
          <w:rFonts w:ascii="Times New Roman" w:hAnsi="Times New Roman" w:cs="Times New Roman"/>
          <w:sz w:val="20"/>
          <w:szCs w:val="20"/>
        </w:rPr>
        <w:t xml:space="preserve">=empirical CIs. </w:t>
      </w:r>
      <w:r>
        <w:rPr>
          <w:rFonts w:ascii="Times New Roman" w:hAnsi="Times New Roman" w:cs="Times New Roman"/>
          <w:sz w:val="20"/>
          <w:szCs w:val="20"/>
        </w:rPr>
        <w:t>For country-specific data: To allow comparison, only countries in S6 Table were showed</w:t>
      </w:r>
      <w:r w:rsidRPr="00D45710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11460" w:type="dxa"/>
        <w:jc w:val="center"/>
        <w:tblLook w:val="04A0" w:firstRow="1" w:lastRow="0" w:firstColumn="1" w:lastColumn="0" w:noHBand="0" w:noVBand="1"/>
      </w:tblPr>
      <w:tblGrid>
        <w:gridCol w:w="2507"/>
        <w:gridCol w:w="2080"/>
        <w:gridCol w:w="1920"/>
        <w:gridCol w:w="1920"/>
        <w:gridCol w:w="1920"/>
        <w:gridCol w:w="1113"/>
      </w:tblGrid>
      <w:tr w:rsidR="00376CD6" w:rsidRPr="002D0D27" w14:paraId="74A3EC54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79B44" w14:textId="77777777" w:rsidR="00376CD6" w:rsidRPr="002D0D27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D0D2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C66E1" w14:textId="77777777" w:rsidR="00376CD6" w:rsidRPr="002D0D27" w:rsidRDefault="00376CD6" w:rsidP="00475DC8">
            <w:pPr>
              <w:spacing w:after="0" w:line="21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D0D27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3A427" w14:textId="77777777" w:rsidR="00376CD6" w:rsidRPr="002D0D27" w:rsidRDefault="00376CD6" w:rsidP="00475DC8">
            <w:pPr>
              <w:spacing w:after="0" w:line="21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D0D27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1990-1999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D1A8D" w14:textId="77777777" w:rsidR="00376CD6" w:rsidRPr="002D0D27" w:rsidRDefault="00376CD6" w:rsidP="00475DC8">
            <w:pPr>
              <w:spacing w:after="0" w:line="21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D0D27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2000-2009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0576A" w14:textId="77777777" w:rsidR="00376CD6" w:rsidRPr="002D0D27" w:rsidRDefault="00376CD6" w:rsidP="00475DC8">
            <w:pPr>
              <w:spacing w:after="0" w:line="21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2010–2019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762CDC" w14:textId="77777777" w:rsidR="00376CD6" w:rsidRPr="002D0D27" w:rsidRDefault="00376CD6" w:rsidP="00475DC8">
            <w:pPr>
              <w:spacing w:after="0" w:line="21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D0D27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%Change per decade </w:t>
            </w:r>
            <w:r w:rsidRPr="002D0D27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376CD6" w:rsidRPr="002D0D27" w14:paraId="02E0EFCC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4ED2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Globa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2B550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87 (0.6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2B4E7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90 (0.6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2B8B1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82 (0.5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42FAC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90 (0.6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5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5D45E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376CD6" w:rsidRPr="002D0D27" w14:paraId="39986910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C09D4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America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1BDA6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41 (0.1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6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5332E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43 (0.2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6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94AE6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38 (0.1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5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B2EAD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42 (0.2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62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A6383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22</w:t>
            </w:r>
          </w:p>
        </w:tc>
      </w:tr>
      <w:tr w:rsidR="00376CD6" w:rsidRPr="002D0D27" w14:paraId="29A6E6F9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67CD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Northern Americ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1E6E8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58 (0.3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8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43E67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61 (0.3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8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AD362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52 (0.3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7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C01AF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60 (0.3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84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9816C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0.86</w:t>
            </w:r>
          </w:p>
        </w:tc>
      </w:tr>
      <w:tr w:rsidR="00376CD6" w:rsidRPr="002D0D27" w14:paraId="56AD837E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B707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anad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52F7A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19 (-0.0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4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B5468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20 (-0.0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4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1F8B8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18 (-0.0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3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F63A4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18 (-0.0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43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E5847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5.26</w:t>
            </w:r>
          </w:p>
        </w:tc>
      </w:tr>
      <w:tr w:rsidR="00376CD6" w:rsidRPr="002D0D27" w14:paraId="7ECBC877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6199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United Stat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F08D8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61 (0.3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8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30D46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65 (0.3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9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12939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55 (0.3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7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72DAC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64 (0.3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88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001A4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0.82</w:t>
            </w:r>
          </w:p>
        </w:tc>
      </w:tr>
      <w:tr w:rsidR="00376CD6" w:rsidRPr="002D0D27" w14:paraId="63A82B8D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7FE7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Latin American and Caribbea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5B8BB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33 (0.1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5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CA27F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34 (0.1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5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29D56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31 (0.1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5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A8C63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33 (0.1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52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888E3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52</w:t>
            </w:r>
          </w:p>
        </w:tc>
      </w:tr>
      <w:tr w:rsidR="00376CD6" w:rsidRPr="002D0D27" w14:paraId="2B04DAB1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BE2D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Argentin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AB27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38 (0.19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5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1B2BC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33 (0.18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5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BFA6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38 (0.19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5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1C9E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41 (0.19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57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9C705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0.53</w:t>
            </w:r>
          </w:p>
        </w:tc>
      </w:tr>
      <w:tr w:rsidR="00376CD6" w:rsidRPr="002D0D27" w14:paraId="20C4D04A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683E7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Boliv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1952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19 (-0.1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5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47EA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22 (-0.1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6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AFC6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17 (-0.14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4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E41FB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18 (-0.17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58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0830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10.53</w:t>
            </w:r>
          </w:p>
        </w:tc>
      </w:tr>
      <w:tr w:rsidR="00376CD6" w:rsidRPr="002D0D27" w14:paraId="66129824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58DC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Brazi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CFAE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35 (0.15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5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254C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34 (0.1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5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79B58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34 (0.14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5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446E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36 (0.1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54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F20C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.86</w:t>
            </w:r>
          </w:p>
        </w:tc>
      </w:tr>
      <w:tr w:rsidR="00376CD6" w:rsidRPr="002D0D27" w14:paraId="4526E9E7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3787D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olomb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4453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14 (0.0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2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1A29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15 (0.0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2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C9A66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11 (0.0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2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E623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16 (0.0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28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B790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3.57</w:t>
            </w:r>
          </w:p>
        </w:tc>
      </w:tr>
      <w:tr w:rsidR="00376CD6" w:rsidRPr="002D0D27" w14:paraId="41CD06DC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0D8D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osta Ric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8A66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25 (0.07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4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66364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21 (0.05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3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CDB1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21 (0.05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3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DB64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32 (0.09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54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47DE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2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00</w:t>
            </w:r>
          </w:p>
        </w:tc>
      </w:tr>
      <w:tr w:rsidR="00376CD6" w:rsidRPr="002D0D27" w14:paraId="1430F458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CFF75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ub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2E07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37 (0.1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5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FAC90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42 (0.17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6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1157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34 (0.15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5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0859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34 (0.1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6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450E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10.81</w:t>
            </w:r>
          </w:p>
        </w:tc>
      </w:tr>
      <w:tr w:rsidR="00376CD6" w:rsidRPr="002D0D27" w14:paraId="10EF22D8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87AC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Dominican Republi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91B2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22 (0.08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3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94D0E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21 (0.07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3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E170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27 (0.1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4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E46E1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19 (0.0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33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DA43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4.55</w:t>
            </w:r>
          </w:p>
        </w:tc>
      </w:tr>
      <w:tr w:rsidR="00376CD6" w:rsidRPr="002D0D27" w14:paraId="07BE5930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7E87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Ecuado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AD483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12 (0.0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2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78CC5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13 (0.0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2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0199D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08 (0.0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1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70C8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14 (0.0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27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6CD8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4.17</w:t>
            </w:r>
          </w:p>
        </w:tc>
      </w:tr>
      <w:tr w:rsidR="00376CD6" w:rsidRPr="002D0D27" w14:paraId="6CC992B8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3B30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Guatemal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757B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16 (0.0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3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CFBE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20 (0.0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3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809E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14 (0.0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2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F0A03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14 (0.0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26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FDC0D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18.75</w:t>
            </w:r>
          </w:p>
        </w:tc>
      </w:tr>
      <w:tr w:rsidR="00376CD6" w:rsidRPr="002D0D27" w14:paraId="10B58F71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9F4C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Hondura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EEC4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25 (0.1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4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ABF8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30 (0.1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4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2FF9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24 (0.09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3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2611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22 (0.09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37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14660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16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00</w:t>
            </w:r>
          </w:p>
        </w:tc>
      </w:tr>
      <w:tr w:rsidR="00376CD6" w:rsidRPr="002D0D27" w14:paraId="38BBC769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AF3B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Haiti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215B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22 (0.1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3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7F5E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19 (0.09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2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14C9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33 (0.17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5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427A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15 (0.07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24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2BE4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9.09</w:t>
            </w:r>
          </w:p>
        </w:tc>
      </w:tr>
      <w:tr w:rsidR="00376CD6" w:rsidRPr="002D0D27" w14:paraId="7D8B93C0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CB1B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Jamaic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59AFB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36 (0.1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5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76AA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35 (0.1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5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0551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39 (0.1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6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8B8B0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35 (0.1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57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FD9F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00</w:t>
            </w:r>
          </w:p>
        </w:tc>
      </w:tr>
      <w:tr w:rsidR="00376CD6" w:rsidRPr="002D0D27" w14:paraId="16768A89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2887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Mexico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C5F1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51 (0.27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7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94FB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60 (0.3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8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52059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46 (0.27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7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6D4E4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49 (0.25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72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21181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10.78</w:t>
            </w:r>
          </w:p>
        </w:tc>
      </w:tr>
      <w:tr w:rsidR="00376CD6" w:rsidRPr="002D0D27" w14:paraId="273A4BFC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693B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Nicaragu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AF6DF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44 (0.2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6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74D8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45 (0.24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6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6645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45 (0.2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6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632B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43 (0.28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71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5D70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2.27</w:t>
            </w:r>
          </w:p>
        </w:tc>
      </w:tr>
      <w:tr w:rsidR="00376CD6" w:rsidRPr="002D0D27" w14:paraId="7F267619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C22A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Panam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80E7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32 (0.14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4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E7E0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31 (0.15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4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5192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25 (0.1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3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115AB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39 (0.17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57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33D6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2.5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76CD6" w:rsidRPr="002D0D27" w14:paraId="4E9FDCFD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A9BA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Peru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F5CD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21 (-0.2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6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679E9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26 (-0.2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7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FCD14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17 (-0.1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5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B49F0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18 (-0.2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61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5593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19.05</w:t>
            </w:r>
          </w:p>
        </w:tc>
      </w:tr>
      <w:tr w:rsidR="00376CD6" w:rsidRPr="002D0D27" w14:paraId="5724B43E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C806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Paragua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8085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58 (0.4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7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24F33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57 (0.4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7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2C20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56 (0.39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7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7DE0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62 (0.4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74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C156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4.31</w:t>
            </w:r>
          </w:p>
        </w:tc>
      </w:tr>
      <w:tr w:rsidR="00376CD6" w:rsidRPr="002D0D27" w14:paraId="34D66DF6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38A9C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El Salvado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6595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25 (0.1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4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AF9E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29 (0.1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5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F380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27 (0.1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4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4AB1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19 (0.07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26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564B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20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00</w:t>
            </w:r>
          </w:p>
        </w:tc>
      </w:tr>
      <w:tr w:rsidR="00376CD6" w:rsidRPr="002D0D27" w14:paraId="3D1B34C2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53BB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Urugua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9ECD8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36 (0.2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5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1859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30 (0.17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4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EE2A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38 (0.2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5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7A74F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41 (0.2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52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A6AAC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5.28</w:t>
            </w:r>
          </w:p>
        </w:tc>
      </w:tr>
      <w:tr w:rsidR="00376CD6" w:rsidRPr="002D0D27" w14:paraId="5251C64C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3BC02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Venezuela, RB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8826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30 (0.14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4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D11B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32 (0.17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5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AE3C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24 (0.1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3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DFAD4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34 (0.15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46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C7858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3.33</w:t>
            </w:r>
          </w:p>
        </w:tc>
      </w:tr>
      <w:tr w:rsidR="00376CD6" w:rsidRPr="002D0D27" w14:paraId="1B0CCA40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350B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C9BE5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97 (1.7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2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5832B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95 (1.7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2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606CD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85 (1.6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0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FBBD1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13 (1.7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34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5167E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57</w:t>
            </w:r>
          </w:p>
        </w:tc>
      </w:tr>
      <w:tr w:rsidR="00376CD6" w:rsidRPr="002D0D27" w14:paraId="0DCD4784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B0FF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Northern Europ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E05DF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35 (1.1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5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410AF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39 (1.1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6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0C6CA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33 (1.0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5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71C96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33 (1.0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52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071DE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.22</w:t>
            </w:r>
          </w:p>
        </w:tc>
      </w:tr>
      <w:tr w:rsidR="00376CD6" w:rsidRPr="002D0D27" w14:paraId="33ABB30E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D3BCB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Denmark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B8E00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47 (1.25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6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352C4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54 (1.35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8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0EF6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48 (1.25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6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99A1A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35 (1.1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51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D421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6.46</w:t>
            </w:r>
          </w:p>
        </w:tc>
      </w:tr>
      <w:tr w:rsidR="00376CD6" w:rsidRPr="002D0D27" w14:paraId="62A74353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FB59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Eston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76851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59 (1.3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8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99CE1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68 (1.39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9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3915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27 (1.0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5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B032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84 (1.48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.12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58A4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5.03</w:t>
            </w:r>
          </w:p>
        </w:tc>
      </w:tr>
      <w:tr w:rsidR="00376CD6" w:rsidRPr="002D0D27" w14:paraId="099B2C2D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A663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Finlan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1F8A3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58 (1.3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8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426E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65 (1.38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9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5F29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31 (1.09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5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82A3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77 (1.4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.0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596C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3.8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76CD6" w:rsidRPr="002D0D27" w14:paraId="2C325574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66B6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United Kingdom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0C9B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25 (1.04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4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75F40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26 (1.0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4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E009B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27 (1.04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4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F26D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23 (1.0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42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41AC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1.2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76CD6" w:rsidRPr="002D0D27" w14:paraId="59335387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012F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Irelan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2AD6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99 (0.77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2784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00 (0.8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2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3A946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01 (0.77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D6B7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94 (0.74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4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2717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3.03</w:t>
            </w:r>
          </w:p>
        </w:tc>
      </w:tr>
      <w:tr w:rsidR="00376CD6" w:rsidRPr="002D0D27" w14:paraId="16CBDB1D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84866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Lithuan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292D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78 (1.5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.0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E7F0F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90 (1.6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.2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48E1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58 (1.35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8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9ED4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86 (1.5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.09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029C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1.12</w:t>
            </w:r>
          </w:p>
        </w:tc>
      </w:tr>
      <w:tr w:rsidR="00376CD6" w:rsidRPr="002D0D27" w14:paraId="7FDDAC37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A31B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Latv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B05CB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71 (1.4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9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256B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78 (1.49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.0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708F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50 (1.2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7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ECFF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87 (1.5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.13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E4AE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.63</w:t>
            </w:r>
          </w:p>
        </w:tc>
      </w:tr>
      <w:tr w:rsidR="00376CD6" w:rsidRPr="002D0D27" w14:paraId="681B656B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4C558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Norwa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BB79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40 (1.1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7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1090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52 (1.2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8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424AC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50 (1.18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7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DBCF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14 (0.9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43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81AB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13.57</w:t>
            </w:r>
          </w:p>
        </w:tc>
      </w:tr>
      <w:tr w:rsidR="00376CD6" w:rsidRPr="002D0D27" w14:paraId="35A41A44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B413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lastRenderedPageBreak/>
              <w:t xml:space="preserve">    Swede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46EC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54 (1.27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7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095B0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60 (1.37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9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657F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56 (1.2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7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639F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46 (1.17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65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A43B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4.55</w:t>
            </w:r>
          </w:p>
        </w:tc>
      </w:tr>
      <w:tr w:rsidR="00376CD6" w:rsidRPr="002D0D27" w14:paraId="0445AAAA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06A55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Southern Europ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C3199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30 (2.0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5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771A8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21 (1.9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5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000EB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31 (2.0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5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FE468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40 (2.0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62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A23A1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13</w:t>
            </w:r>
          </w:p>
        </w:tc>
      </w:tr>
      <w:tr w:rsidR="00376CD6" w:rsidRPr="002D0D27" w14:paraId="3AED8724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E0B2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Alban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FB8F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2.42 (2.1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.7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7032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2.29 (2.0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.5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0070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2.41 (2.1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.7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8D19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2.61 (2.2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.85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2CBB3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6.61</w:t>
            </w:r>
          </w:p>
        </w:tc>
      </w:tr>
      <w:tr w:rsidR="00376CD6" w:rsidRPr="002D0D27" w14:paraId="295E790F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64652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Bosnia and Herzegovin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943F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2.09 (1.84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.3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83AA2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87 (1.7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.1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3B88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2.23 (1.9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.4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B2B6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2.29 (1.94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.49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D5F1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0.05</w:t>
            </w:r>
          </w:p>
        </w:tc>
      </w:tr>
      <w:tr w:rsidR="00376CD6" w:rsidRPr="002D0D27" w14:paraId="63BB8C3C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0DB1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Spai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FF97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2.19 (1.94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.4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17D9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2.18 (1.98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.4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D16C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2.16 (1.9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.4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0429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2.23 (1.9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.43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7042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4</w:t>
            </w:r>
          </w:p>
        </w:tc>
      </w:tr>
      <w:tr w:rsidR="00376CD6" w:rsidRPr="002D0D27" w14:paraId="52288DBC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FC818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Greec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C0294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2.56 (2.29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.8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DB01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2.41 (2.19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.6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9D4A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2.43 (2.17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.6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F73F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2.86 (2.5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3.1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2425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8.79</w:t>
            </w:r>
          </w:p>
        </w:tc>
      </w:tr>
      <w:tr w:rsidR="00376CD6" w:rsidRPr="002D0D27" w14:paraId="59A86F0E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4D85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roat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4DA8F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2.28 (2.05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.5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6182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2.06 (1.9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.3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6B5F5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2.43 (2.15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.6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49E6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2.44 (2.1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.62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EAD9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8.33</w:t>
            </w:r>
          </w:p>
        </w:tc>
      </w:tr>
      <w:tr w:rsidR="00376CD6" w:rsidRPr="002D0D27" w14:paraId="5856E0C0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5F54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Ital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DAEE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2.46 (2.1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.7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A5E4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2.39 (2.1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.7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F5F8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2.53 (2.19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.7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F247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2.48 (2.1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.76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C56B2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83</w:t>
            </w:r>
          </w:p>
        </w:tc>
      </w:tr>
      <w:tr w:rsidR="00376CD6" w:rsidRPr="002D0D27" w14:paraId="5347C2FF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09C8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North Macedon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03F0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2.25 (1.98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.5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F690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2.23 (1.95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.4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CD20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2.03 (1.8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.3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2428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2.55 (2.1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.75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0312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7.11</w:t>
            </w:r>
          </w:p>
        </w:tc>
      </w:tr>
      <w:tr w:rsidR="00376CD6" w:rsidRPr="002D0D27" w14:paraId="30E4BB77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9B6A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Malt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6DEC4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2.53 (2.2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.8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D3F6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2.51 (2.25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.8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24D0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2.54 (2.2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.7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0BFE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2.56 (2.2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.81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D8BE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99</w:t>
            </w:r>
          </w:p>
        </w:tc>
      </w:tr>
      <w:tr w:rsidR="00376CD6" w:rsidRPr="002D0D27" w14:paraId="46694927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9C88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Montenegro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FCDD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2.35 (2.0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.6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7836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2.21 (1.9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.5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85DC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2.32 (2.0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.6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22562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2.53 (2.15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.81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FFFC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6.81</w:t>
            </w:r>
          </w:p>
        </w:tc>
      </w:tr>
      <w:tr w:rsidR="00376CD6" w:rsidRPr="002D0D27" w14:paraId="761B2188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3881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Portuga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96D0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93 (1.7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.1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7D42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94 (1.77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.1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22B3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88 (1.7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.0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BD8B6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96 (1.7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.1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93FD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52</w:t>
            </w:r>
          </w:p>
        </w:tc>
      </w:tr>
      <w:tr w:rsidR="00376CD6" w:rsidRPr="002D0D27" w14:paraId="443A1C85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24955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Serb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FD26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2.20 (1.9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.4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6849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2.01 (1.78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.3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464F3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2.18 (1.9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.4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B377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2.50 (2.09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.7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B95D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1.14</w:t>
            </w:r>
          </w:p>
        </w:tc>
      </w:tr>
      <w:tr w:rsidR="00376CD6" w:rsidRPr="002D0D27" w14:paraId="2240C8A2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4FE33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Sloven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A2E0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2.05 (1.8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.2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35A0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92 (1.7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.1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3B8E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2.05 (1.85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.3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76F4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2.25 (1.9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.4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233E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8.05</w:t>
            </w:r>
          </w:p>
        </w:tc>
      </w:tr>
      <w:tr w:rsidR="00376CD6" w:rsidRPr="002D0D27" w14:paraId="73250042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B0CA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Western Europ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4093A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75 (1.5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9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2D9BA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80 (1.6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0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77E61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73 (1.4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9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7FF7E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72 (1.4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89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15DB7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.29</w:t>
            </w:r>
          </w:p>
        </w:tc>
      </w:tr>
      <w:tr w:rsidR="00376CD6" w:rsidRPr="002D0D27" w14:paraId="666D11DD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7C874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Austr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1FA50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96 (1.6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.3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C7F64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85 (1.6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.2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FF3D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89 (1.55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.1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8DD2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2.19 (1.75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.48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6FC8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8.67</w:t>
            </w:r>
          </w:p>
        </w:tc>
      </w:tr>
      <w:tr w:rsidR="00376CD6" w:rsidRPr="002D0D27" w14:paraId="4D0276E4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43B3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Belgium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D987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59 (1.4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7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1664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67 (1.5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9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D392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60 (1.4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7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4853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49 (1.29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62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9283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5.66</w:t>
            </w:r>
          </w:p>
        </w:tc>
      </w:tr>
      <w:tr w:rsidR="00376CD6" w:rsidRPr="002D0D27" w14:paraId="489EB17F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7F7B8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Switzerlan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74774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2.16 (1.67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.6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FF7C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2.11 (1.7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.6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229CA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2.21 (1.65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.6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9FA08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2.16 (1.65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.64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E1F7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6</w:t>
            </w:r>
          </w:p>
        </w:tc>
      </w:tr>
      <w:tr w:rsidR="00376CD6" w:rsidRPr="002D0D27" w14:paraId="22C96BF4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3D37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German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25EB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68 (1.48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8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9864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74 (1.57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9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FD15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63 (1.4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7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FF6C8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65 (1.4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8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B1CB7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2.68</w:t>
            </w:r>
          </w:p>
        </w:tc>
      </w:tr>
      <w:tr w:rsidR="00376CD6" w:rsidRPr="002D0D27" w14:paraId="3D8971AB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F3075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Franc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B08D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87 (1.64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.0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E5F7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90 (1.7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.1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1F48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88 (1.64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.0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CBDE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81 (1.5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97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0521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2.41</w:t>
            </w:r>
          </w:p>
        </w:tc>
      </w:tr>
      <w:tr w:rsidR="00376CD6" w:rsidRPr="002D0D27" w14:paraId="585A632A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8D2D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Luxembour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6F24E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84 (1.5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.1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76F2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95 (1.69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.3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20F3C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78 (1.48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.0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4B28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79 (1.49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.03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33FFA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4.35</w:t>
            </w:r>
          </w:p>
        </w:tc>
      </w:tr>
      <w:tr w:rsidR="00376CD6" w:rsidRPr="002D0D27" w14:paraId="34AE92AC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1A27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Netherland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001E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55 (1.35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7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5059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64 (1.4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8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2AD2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54 (1.35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7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E6E84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45 (1.2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59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8895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6.13</w:t>
            </w:r>
          </w:p>
        </w:tc>
      </w:tr>
      <w:tr w:rsidR="00376CD6" w:rsidRPr="002D0D27" w14:paraId="481EB406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DA275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Eastern Europ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E3167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06 (1.7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3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A2085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04 (1.7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3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E81EE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85 (1.6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1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B6BCA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36 (1.9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6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3068B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.77</w:t>
            </w:r>
          </w:p>
        </w:tc>
      </w:tr>
      <w:tr w:rsidR="00376CD6" w:rsidRPr="002D0D27" w14:paraId="7C8561D4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267D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Bulgar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A8139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13 (1.8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4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C2C32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88 (1.7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1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82E64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13 (1.8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4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87CF5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52 (2.1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71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E998C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.02</w:t>
            </w:r>
          </w:p>
        </w:tc>
      </w:tr>
      <w:tr w:rsidR="00376CD6" w:rsidRPr="002D0D27" w14:paraId="3FF86C12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F748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Belaru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942F9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98 (1.6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3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B1EAE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07 (1.8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4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4B2FC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71 (1.4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9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322BF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22 (1.8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44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8D1E0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.79</w:t>
            </w:r>
          </w:p>
        </w:tc>
      </w:tr>
      <w:tr w:rsidR="00376CD6" w:rsidRPr="002D0D27" w14:paraId="5D8EB3BE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6C562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zech Republi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F0815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73 (1.5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9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5F268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62 (1.4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8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16575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71 (1.4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8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E2600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89 (1.6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04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4A871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.80</w:t>
            </w:r>
          </w:p>
        </w:tc>
      </w:tr>
      <w:tr w:rsidR="00376CD6" w:rsidRPr="002D0D27" w14:paraId="0398393B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25ECF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Hungar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BFC6B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19 (1.9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4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F912E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98 (1.8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2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15260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23 (1.9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4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1FD59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46 (2.1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63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11C51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.96</w:t>
            </w:r>
          </w:p>
        </w:tc>
      </w:tr>
      <w:tr w:rsidR="00376CD6" w:rsidRPr="002D0D27" w14:paraId="08BC5A9A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82BD5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Moldov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641F9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31 (2.0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6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DE51F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27 (2.0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6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BA3CF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03 (1.7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2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83C55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74 (2.3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.0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F2D5E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.17</w:t>
            </w:r>
          </w:p>
        </w:tc>
      </w:tr>
      <w:tr w:rsidR="00376CD6" w:rsidRPr="002D0D27" w14:paraId="665C17BE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C7394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Polan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ABFFE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70 (1.4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9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45B33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66 (1.5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9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B8AE4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61 (1.4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8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C4518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87 (1.5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02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34B49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.18</w:t>
            </w:r>
          </w:p>
        </w:tc>
      </w:tr>
      <w:tr w:rsidR="00376CD6" w:rsidRPr="002D0D27" w14:paraId="78CA8D8E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D2B9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Roman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C0955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22 (1.9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5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EBAC0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04 (1.8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3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F2C6C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13 (1.8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4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7E874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64 (2.2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85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D6CFA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.51</w:t>
            </w:r>
          </w:p>
        </w:tc>
      </w:tr>
      <w:tr w:rsidR="00376CD6" w:rsidRPr="002D0D27" w14:paraId="2D44E90D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7F85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Russian Federatio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9B968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02 (1.7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3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A8513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02 (1.7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3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00FE2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78 (1.5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0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E0CD1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34 (1.9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6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EA537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.92</w:t>
            </w:r>
          </w:p>
        </w:tc>
      </w:tr>
      <w:tr w:rsidR="00376CD6" w:rsidRPr="002D0D27" w14:paraId="175C4D3D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68CC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Slovak Republi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A221D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99 (1.7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2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BA1BA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82 (1.6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1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84BB1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95 (1.7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2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C8716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26 (1.8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44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74344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.06</w:t>
            </w:r>
          </w:p>
        </w:tc>
      </w:tr>
      <w:tr w:rsidR="00376CD6" w:rsidRPr="002D0D27" w14:paraId="598604A5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E637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Ukrain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BA9A5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35 (2.0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6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7D45D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42 (2.1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8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AE12E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03 (1.7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3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D830B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.65 (2.1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91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914F7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89</w:t>
            </w:r>
          </w:p>
        </w:tc>
      </w:tr>
      <w:tr w:rsidR="00376CD6" w:rsidRPr="002D0D27" w14:paraId="13AA4024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21A2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Afric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008B6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67 (0.3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9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B052E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73 (0.4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2B876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60 (0.3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8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B5F48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70 (0.4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96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333E3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.24</w:t>
            </w:r>
          </w:p>
        </w:tc>
      </w:tr>
      <w:tr w:rsidR="00376CD6" w:rsidRPr="002D0D27" w14:paraId="42CE84F2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7328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Northern Afric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D835A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20 (0.8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5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4C18E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14 (0.8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5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21E5C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14 (0.7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4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364A0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29 (0.8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63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80040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.25</w:t>
            </w:r>
          </w:p>
        </w:tc>
      </w:tr>
      <w:tr w:rsidR="00376CD6" w:rsidRPr="002D0D27" w14:paraId="77826DDC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F0EC2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Alger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EFF6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12 (0.74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4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6EC9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02 (0.7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4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D442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18 (0.7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5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CD80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17 (0.75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48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AC7F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6.7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76CD6" w:rsidRPr="002D0D27" w14:paraId="56183FAC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D7626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Egypt, Arab Rep.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78EE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15 (0.78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4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E163B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12 (0.79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4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B21F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05 (0.7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3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1D31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27 (0.84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59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90AF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6.52</w:t>
            </w:r>
          </w:p>
        </w:tc>
      </w:tr>
      <w:tr w:rsidR="00376CD6" w:rsidRPr="002D0D27" w14:paraId="436BB6A7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F88DD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Liby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8F41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05 (0.74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3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E8BF3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12 (0.8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5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D339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00 (0.68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2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2BC5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05 (0.7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33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2D3FF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3.33</w:t>
            </w:r>
          </w:p>
        </w:tc>
      </w:tr>
      <w:tr w:rsidR="00376CD6" w:rsidRPr="002D0D27" w14:paraId="2CB87269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F66B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Morocco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20DD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90 (0.5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2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AEC1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82 (0.5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2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EE3D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97 (0.5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2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88FA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90 (0.5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21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8D177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4.44</w:t>
            </w:r>
          </w:p>
        </w:tc>
      </w:tr>
      <w:tr w:rsidR="00376CD6" w:rsidRPr="002D0D27" w14:paraId="6232F7A3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9F81E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Suda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65CD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55 (1.2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9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E2737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57 (1.2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9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3363B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39 (1.07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7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59B0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67 (1.3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.09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9021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3.23</w:t>
            </w:r>
          </w:p>
        </w:tc>
      </w:tr>
      <w:tr w:rsidR="00376CD6" w:rsidRPr="002D0D27" w14:paraId="6D24A016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0427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Tunis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32124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21 (0.8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5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14CE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12 (0.79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5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FB8E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30 (0.85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6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2C75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22 (0.8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59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7558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4.13</w:t>
            </w:r>
          </w:p>
        </w:tc>
      </w:tr>
      <w:tr w:rsidR="00376CD6" w:rsidRPr="002D0D27" w14:paraId="32BCEB04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5438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Sub-Saharan Afric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1B54B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59 (0.3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8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4ECFE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67 (0.3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9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491BB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52 (0.2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7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79B63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60 (0.3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85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0E062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5.93</w:t>
            </w:r>
          </w:p>
        </w:tc>
      </w:tr>
      <w:tr w:rsidR="00376CD6" w:rsidRPr="002D0D27" w14:paraId="58A939B1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CE79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Angol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DBF84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45 (0.2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6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F056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57 (0.34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8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8F4BA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35 (0.2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4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431C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45 (0.25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59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6436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13.33</w:t>
            </w:r>
          </w:p>
        </w:tc>
      </w:tr>
      <w:tr w:rsidR="00376CD6" w:rsidRPr="002D0D27" w14:paraId="4B27CDF2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1F7A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Burundi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85E7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11 (-0.0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2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0CF0E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14 (-0.0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2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0148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13 (-0.05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3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22603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04 (-0.0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19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087F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45.45</w:t>
            </w:r>
          </w:p>
        </w:tc>
      </w:tr>
      <w:tr w:rsidR="00376CD6" w:rsidRPr="002D0D27" w14:paraId="5CC6B1D6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A6A3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lastRenderedPageBreak/>
              <w:t xml:space="preserve">    Beni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A05F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93 (0.5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3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183B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02 (0.57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4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605C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77 (0.4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637D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03 (0.5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46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A9D8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54</w:t>
            </w:r>
          </w:p>
        </w:tc>
      </w:tr>
      <w:tr w:rsidR="00376CD6" w:rsidRPr="002D0D27" w14:paraId="61224AF8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4E03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Burkina Faso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A98D0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40 (0.97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8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4798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39 (1.0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9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5881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38 (0.9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7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0EE1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41 (0.98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84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8230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71</w:t>
            </w:r>
          </w:p>
        </w:tc>
      </w:tr>
      <w:tr w:rsidR="00376CD6" w:rsidRPr="002D0D27" w14:paraId="36E8F2E8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2FCA2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Botswan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2CC50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91 (0.57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2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DD78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08 (0.68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4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3E94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81 (0.54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8283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88 (0.5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8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D81F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10.99</w:t>
            </w:r>
          </w:p>
        </w:tc>
      </w:tr>
      <w:tr w:rsidR="00376CD6" w:rsidRPr="002D0D27" w14:paraId="0ADFA4EC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B795D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entral African Republi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9869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58 (0.3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8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D3C2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67 (0.3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6443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51 (0.27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7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2D50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58 (0.3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82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4122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7.76</w:t>
            </w:r>
          </w:p>
        </w:tc>
      </w:tr>
      <w:tr w:rsidR="00376CD6" w:rsidRPr="002D0D27" w14:paraId="2FCDAF48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B70B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ote d'Ivoir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FB83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71 (0.37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9440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74 (0.4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35EB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67 (0.3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9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2239A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72 (0.37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6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C3BC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1.41</w:t>
            </w:r>
          </w:p>
        </w:tc>
      </w:tr>
      <w:tr w:rsidR="00376CD6" w:rsidRPr="002D0D27" w14:paraId="00B3A884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288A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ameroo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1DF44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68 (0.38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9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2932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72 (0.4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C1AEA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59 (0.3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8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3BE0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74 (0.4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2FB69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47</w:t>
            </w:r>
          </w:p>
        </w:tc>
      </w:tr>
      <w:tr w:rsidR="00376CD6" w:rsidRPr="002D0D27" w14:paraId="09024636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47A5E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ongo, Dem. Rep.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1448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26 (0.1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4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F2FA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33 (0.1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5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31052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21 (0.09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3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62024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26 (0.1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42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AC6A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13.46</w:t>
            </w:r>
          </w:p>
        </w:tc>
      </w:tr>
      <w:tr w:rsidR="00376CD6" w:rsidRPr="002D0D27" w14:paraId="72563A7A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4814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ongo, Rep.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60588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32 (0.1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5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ED2DA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34 (0.15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5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BC19F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25 (0.1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3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D518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37 (0.14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57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B582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4.69</w:t>
            </w:r>
          </w:p>
        </w:tc>
      </w:tr>
      <w:tr w:rsidR="00376CD6" w:rsidRPr="002D0D27" w14:paraId="5954BC0C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5D11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Djibouti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55407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43 (1.1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7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7E51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59 (1.19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9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A0E0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09 (0.8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3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74BD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61 (1.29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.06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43D2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7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76CD6" w:rsidRPr="002D0D27" w14:paraId="21455503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F7F8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Eritre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BB63F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54 (0.29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7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377F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44 (0.2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7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CEE36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54 (0.29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7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56D2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64 (0.3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88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A1E4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8.52</w:t>
            </w:r>
          </w:p>
        </w:tc>
      </w:tr>
      <w:tr w:rsidR="00376CD6" w:rsidRPr="002D0D27" w14:paraId="0871BDCE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B1BDE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Ethiop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9144D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32 (0.1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5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A32C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34 (0.1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5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C7040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28 (0.09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4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B39F8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36 (0.1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56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BA479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3.12</w:t>
            </w:r>
          </w:p>
        </w:tc>
      </w:tr>
      <w:tr w:rsidR="00376CD6" w:rsidRPr="002D0D27" w14:paraId="2B4E6C15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4774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Gabo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E8C9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37 (0.14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5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30FA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41 (0.1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6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A503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38 (0.1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5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534CA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32 (0.1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52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6F4EA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12.16</w:t>
            </w:r>
          </w:p>
        </w:tc>
      </w:tr>
      <w:tr w:rsidR="00376CD6" w:rsidRPr="002D0D27" w14:paraId="4D2E4741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2882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Ghan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FCFC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57 (0.3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8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2FD4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72 (0.4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CC184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47 (0.25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6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B534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56 (0.3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78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C53F9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14.04</w:t>
            </w:r>
          </w:p>
        </w:tc>
      </w:tr>
      <w:tr w:rsidR="00376CD6" w:rsidRPr="002D0D27" w14:paraId="019EC906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0739D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Guine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01033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69 (0.4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9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36EA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64 (0.4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9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9864D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73 (0.4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9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02E6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69 (0.4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93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23F9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3.62</w:t>
            </w:r>
          </w:p>
        </w:tc>
      </w:tr>
      <w:tr w:rsidR="00376CD6" w:rsidRPr="002D0D27" w14:paraId="4BCBD8E2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9C2F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Gambia, </w:t>
            </w:r>
            <w:proofErr w:type="gramStart"/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The</w:t>
            </w:r>
            <w:proofErr w:type="gram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88F8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55 (0.3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7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98BDB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53 (0.38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7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0A67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40 (0.27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5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F3F3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68 (0.4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83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85B9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3.64</w:t>
            </w:r>
          </w:p>
        </w:tc>
      </w:tr>
      <w:tr w:rsidR="00376CD6" w:rsidRPr="002D0D27" w14:paraId="3EE9F0D9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254C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Guinea-Bissau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D497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73 (0.47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61A0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73 (0.5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F683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45 (0.29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6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9F30E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04 (0.6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3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E3668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1.23</w:t>
            </w:r>
          </w:p>
        </w:tc>
      </w:tr>
      <w:tr w:rsidR="00376CD6" w:rsidRPr="002D0D27" w14:paraId="6C53F9FA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99019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Keny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9CBB2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34 (0.0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6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69D8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33 (0.0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6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158D0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30 (0.0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5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F922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39 (0.0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69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5177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8.82</w:t>
            </w:r>
          </w:p>
        </w:tc>
      </w:tr>
      <w:tr w:rsidR="00376CD6" w:rsidRPr="002D0D27" w14:paraId="02AACB26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9CB0D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Liber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ACD4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42 (0.24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6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2BA3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60 (0.3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8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F843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27 (0.15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3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F955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41 (0.2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6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074C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22.62</w:t>
            </w:r>
          </w:p>
        </w:tc>
      </w:tr>
      <w:tr w:rsidR="00376CD6" w:rsidRPr="002D0D27" w14:paraId="6B64B35A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30CB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Lesotho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BA3B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31 (0.0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5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15C26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34 (0.0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7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FB2B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27 (0.0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5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608A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32 (0.0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52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3F49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3.23</w:t>
            </w:r>
          </w:p>
        </w:tc>
      </w:tr>
      <w:tr w:rsidR="00376CD6" w:rsidRPr="002D0D27" w14:paraId="2A64599E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69C0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Madagasca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AD84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37 (0.1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6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74E5C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43 (0.1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6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FC1C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36 (0.1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6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8C1A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34 (0.1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59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C7153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12.16</w:t>
            </w:r>
          </w:p>
        </w:tc>
      </w:tr>
      <w:tr w:rsidR="00376CD6" w:rsidRPr="002D0D27" w14:paraId="3B28568D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BB6B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Mali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DA7B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33 (0.9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6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55A9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40 (0.98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8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CF7FB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02 (0.7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3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2BE1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54 (1.04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88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2C75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5.26</w:t>
            </w:r>
          </w:p>
        </w:tc>
      </w:tr>
      <w:tr w:rsidR="00376CD6" w:rsidRPr="002D0D27" w14:paraId="6EFED29F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3518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Mozambiqu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9356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55 (0.2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8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3E3C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66 (0.3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3E2B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58 (0.27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8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BE34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46 (0.2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7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5AEC6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18.18</w:t>
            </w:r>
          </w:p>
        </w:tc>
      </w:tr>
      <w:tr w:rsidR="00376CD6" w:rsidRPr="002D0D27" w14:paraId="24A111E9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2FECB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Mauritan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9446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81 (0.6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3C29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84 (0.65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DEF6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74 (0.55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9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7D21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87 (0.65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4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914D6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85</w:t>
            </w:r>
          </w:p>
        </w:tc>
      </w:tr>
      <w:tr w:rsidR="00376CD6" w:rsidRPr="002D0D27" w14:paraId="24189215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EC03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Mauritiu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1D28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56 (0.1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9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28138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57 (0.1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F438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46 (0.1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9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CEEFF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65 (0.1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7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80A2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7.14</w:t>
            </w:r>
          </w:p>
        </w:tc>
      </w:tr>
      <w:tr w:rsidR="00376CD6" w:rsidRPr="002D0D27" w14:paraId="718DBB37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F131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Malawi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BC2B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57 (0.2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8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8F86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78 (0.35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2A93F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54 (0.24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8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BE1D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39 (0.2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67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14269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34.21</w:t>
            </w:r>
          </w:p>
        </w:tc>
      </w:tr>
      <w:tr w:rsidR="00376CD6" w:rsidRPr="002D0D27" w14:paraId="2AB6C4B1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1D99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Namib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50B8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71 (0.4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9064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75 (0.5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1153C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67 (0.4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9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6E84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74 (0.4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92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C858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0.7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76CD6" w:rsidRPr="002D0D27" w14:paraId="6C2AD971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8348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Nige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37DA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76 (1.29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.1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45FBD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80 (1.35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.2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C2B0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71 (1.2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.0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8911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77 (1.3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.23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D34AE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0.85</w:t>
            </w:r>
          </w:p>
        </w:tc>
      </w:tr>
      <w:tr w:rsidR="00376CD6" w:rsidRPr="002D0D27" w14:paraId="731E83AB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A2E9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Niger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9CFC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80 (0.48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4F4E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10 (0.6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5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426B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68 (0.4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9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0EFF8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67 (0.4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92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C28D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26.88</w:t>
            </w:r>
          </w:p>
        </w:tc>
      </w:tr>
      <w:tr w:rsidR="00376CD6" w:rsidRPr="002D0D27" w14:paraId="4587A0FE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3F43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Rwand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EF30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10 (-0.0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2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FC66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14 (-0.0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2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8A77B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05 (-0.05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2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C5AC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03 (-0.05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21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4FC81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55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00</w:t>
            </w:r>
          </w:p>
        </w:tc>
      </w:tr>
      <w:tr w:rsidR="00376CD6" w:rsidRPr="002D0D27" w14:paraId="42FB03AA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0D6F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Senega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85A7B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75 (0.5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9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3DD99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80 (0.57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2A45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58 (0.39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7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844B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87 (0.57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9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AE1F3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4.67</w:t>
            </w:r>
          </w:p>
        </w:tc>
      </w:tr>
      <w:tr w:rsidR="00376CD6" w:rsidRPr="002D0D27" w14:paraId="2666F68D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692D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Sierra Leon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A3B6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68 (0.4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9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05816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65 (0.4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9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E4BD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74 (0.4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9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6E89A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64 (0.39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88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206D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0.74</w:t>
            </w:r>
          </w:p>
        </w:tc>
      </w:tr>
      <w:tr w:rsidR="00376CD6" w:rsidRPr="002D0D27" w14:paraId="6B6E1B9B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49ED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Somal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9E69C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02 (0.7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3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BC86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11 (0.79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4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2FF5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92 (0.6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843A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04 (0.74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36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E5DB7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3.43</w:t>
            </w:r>
          </w:p>
        </w:tc>
      </w:tr>
      <w:tr w:rsidR="00376CD6" w:rsidRPr="002D0D27" w14:paraId="68BCDF3A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07A2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Eswatini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FDBA6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48 (0.2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6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2448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53 (0.3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7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A1BD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54 (0.28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7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C9B8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38 (0.2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54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A6DA4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15.63</w:t>
            </w:r>
          </w:p>
        </w:tc>
      </w:tr>
      <w:tr w:rsidR="00376CD6" w:rsidRPr="002D0D27" w14:paraId="45E67266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CAC2E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ha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64112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48 (1.05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8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19A5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58 (1.15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.0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9B12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32 (0.9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6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0C9FF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56 (1.1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96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07EA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0.68</w:t>
            </w:r>
          </w:p>
        </w:tc>
      </w:tr>
      <w:tr w:rsidR="00376CD6" w:rsidRPr="002D0D27" w14:paraId="532B26A3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9D74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Togo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4248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77 (0.4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3A782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87 (0.49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3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20E3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62 (0.3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8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06548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84 (0.45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21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3334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1.95</w:t>
            </w:r>
          </w:p>
        </w:tc>
      </w:tr>
      <w:tr w:rsidR="00376CD6" w:rsidRPr="002D0D27" w14:paraId="37A2F5E7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1667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Tanzan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496F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52 (0.19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8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DCE5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41 (0.17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7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63886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46 (0.17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7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35CC5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67 (0.24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95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E794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5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00</w:t>
            </w:r>
          </w:p>
        </w:tc>
      </w:tr>
      <w:tr w:rsidR="00376CD6" w:rsidRPr="002D0D27" w14:paraId="2EE1CFFD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704B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Ugand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AAC3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23 (-0.0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5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3D98E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26 (-0.04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5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DD77A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17 (-0.0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4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5AAE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28 (-0.0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58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AC9C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4.35</w:t>
            </w:r>
          </w:p>
        </w:tc>
      </w:tr>
      <w:tr w:rsidR="00376CD6" w:rsidRPr="002D0D27" w14:paraId="33BFB742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4E55E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South Afric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136C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47 (0.2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7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12FD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49 (0.2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7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5E62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42 (0.19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6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B3CA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51 (0.2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72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0C3A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.13</w:t>
            </w:r>
          </w:p>
        </w:tc>
      </w:tr>
      <w:tr w:rsidR="00376CD6" w:rsidRPr="002D0D27" w14:paraId="59EF66DC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1C91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Zamb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CC5C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52 (0.25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7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68531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73 (0.3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0833E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43 (0.2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6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B537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42 (0.2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66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FB11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29.81</w:t>
            </w:r>
          </w:p>
        </w:tc>
      </w:tr>
      <w:tr w:rsidR="00376CD6" w:rsidRPr="002D0D27" w14:paraId="31DB959B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DBCA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Zimbabw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B45E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44 (0.2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6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47C6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55 (0.2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8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57AB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43 (0.2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6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DB58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36 (0.18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54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767F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21.59</w:t>
            </w:r>
          </w:p>
        </w:tc>
      </w:tr>
      <w:tr w:rsidR="00376CD6" w:rsidRPr="002D0D27" w14:paraId="35C42B37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24A0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4F0FE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87 (0.6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E20C7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86 (0.6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C70B3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83 (0.5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C46EA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91 (0.6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7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94836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87</w:t>
            </w:r>
          </w:p>
        </w:tc>
      </w:tr>
      <w:tr w:rsidR="00376CD6" w:rsidRPr="002D0D27" w14:paraId="3BE755A6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B087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Central As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2F2D3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96 (0.6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2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A62F2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86 (0.5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28CAB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92 (0.6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2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B6326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09 (0.6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39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7795B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.98</w:t>
            </w:r>
          </w:p>
        </w:tc>
      </w:tr>
      <w:tr w:rsidR="00376CD6" w:rsidRPr="002D0D27" w14:paraId="6EFCD743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A6FC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Kazakhsta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BD7AE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80 (0.4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E08A7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75 (0.4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EAB5D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73 (0.4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0C734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94 (0.5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9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70D7A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.87</w:t>
            </w:r>
          </w:p>
        </w:tc>
      </w:tr>
      <w:tr w:rsidR="00376CD6" w:rsidRPr="002D0D27" w14:paraId="569ADFE1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0C4A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Kyrgyz Republi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362E7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59 (0.2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9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600AC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48 (0.2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8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4AEA2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58 (0.2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9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C6945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71 (0.2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1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F75E7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.49</w:t>
            </w:r>
          </w:p>
        </w:tc>
      </w:tr>
      <w:tr w:rsidR="00376CD6" w:rsidRPr="002D0D27" w14:paraId="505C9ABD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A717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lastRenderedPageBreak/>
              <w:t xml:space="preserve">    Tajikista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5C37F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88 (0.5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2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9A411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81 (0.4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82493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89 (0.5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2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FF3BE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92 (0.5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31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69FC8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.25</w:t>
            </w:r>
          </w:p>
        </w:tc>
      </w:tr>
      <w:tr w:rsidR="00376CD6" w:rsidRPr="002D0D27" w14:paraId="270C8AD9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31C2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Turkmenista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6A4EF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19 (0.8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5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24D46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04 (0.7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3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B585D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13 (0.7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4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9AAC5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40 (0.9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73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9303E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.13</w:t>
            </w:r>
          </w:p>
        </w:tc>
      </w:tr>
      <w:tr w:rsidR="00376CD6" w:rsidRPr="002D0D27" w14:paraId="467A42CD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75E2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Uzbekista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22AC8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09 (0.7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4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FFFAA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99 (0.7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3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001C3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05 (0.7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3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069FC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20 (0.8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5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EC1B6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.63</w:t>
            </w:r>
          </w:p>
        </w:tc>
      </w:tr>
      <w:tr w:rsidR="00376CD6" w:rsidRPr="002D0D27" w14:paraId="5F56C244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8A96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Southern As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E8DB5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06 (0.7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3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F4433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08 (0.7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3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8447F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02 (0.7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3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8B29A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08 (0.7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39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8782A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376CD6" w:rsidRPr="002D0D27" w14:paraId="39220327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90D5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Afghanista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C04F6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01 (0.68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2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71314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82 (0.6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CB92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98 (0.6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2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569B2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13 (0.74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43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9A58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5.35</w:t>
            </w:r>
          </w:p>
        </w:tc>
      </w:tr>
      <w:tr w:rsidR="00376CD6" w:rsidRPr="002D0D27" w14:paraId="50EEE8DA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B932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Bangladesh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9EAF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46 (0.3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6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9285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44 (0.29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6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59DDB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45 (0.29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6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B479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50 (0.3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66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5E99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6.52</w:t>
            </w:r>
          </w:p>
        </w:tc>
      </w:tr>
      <w:tr w:rsidR="00376CD6" w:rsidRPr="002D0D27" w14:paraId="5811C6F4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7C1CB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Ind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27757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12 (0.8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4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2258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17 (0.84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5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465C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06 (0.75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3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20B2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13 (0.8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44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2E5F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1.79</w:t>
            </w:r>
          </w:p>
        </w:tc>
      </w:tr>
      <w:tr w:rsidR="00376CD6" w:rsidRPr="002D0D27" w14:paraId="0C12D412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73AE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Iran, Islamic Rep.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4A969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03 (0.7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3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FAC3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90 (0.6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C79A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03 (0.7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3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6B0F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18 (0.8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53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1211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3.59</w:t>
            </w:r>
          </w:p>
        </w:tc>
      </w:tr>
      <w:tr w:rsidR="00376CD6" w:rsidRPr="002D0D27" w14:paraId="5DB8D7DE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E6B5D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Sri Lank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B64C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32 (0.14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4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36C29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31 (0.1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5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91F9B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24 (0.1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3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7EC9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42 (0.18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58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2BA11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7.19</w:t>
            </w:r>
          </w:p>
        </w:tc>
      </w:tr>
      <w:tr w:rsidR="00376CD6" w:rsidRPr="002D0D27" w14:paraId="407EF669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E5A9C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Nepa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D462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50 (0.27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7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98E8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55 (0.3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7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C5F0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44 (0.2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6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50DE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49 (0.24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72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35D4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6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00</w:t>
            </w:r>
          </w:p>
        </w:tc>
      </w:tr>
      <w:tr w:rsidR="00376CD6" w:rsidRPr="002D0D27" w14:paraId="0D5B713A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DF4D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Pakista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67FEA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24 (0.9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5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FFE9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18 (0.87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4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76790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30 (0.9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6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CB197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23 (0.95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6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C320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.02</w:t>
            </w:r>
          </w:p>
        </w:tc>
      </w:tr>
      <w:tr w:rsidR="00376CD6" w:rsidRPr="002D0D27" w14:paraId="03C36A1D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864E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Western As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415B5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00 (0.7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2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1A382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81 (0.5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A9BA6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97 (0.6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2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21EF3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.18 (0.8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48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A1C7C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.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76CD6" w:rsidRPr="002D0D27" w14:paraId="7EACE0D2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A7C53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United Arab Emirat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07948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77 (1.2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.2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A62F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81 (1.2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.3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9298D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42 (1.0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9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BBCD9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2.03 (1.35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.52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9444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6.21</w:t>
            </w:r>
          </w:p>
        </w:tc>
      </w:tr>
      <w:tr w:rsidR="00376CD6" w:rsidRPr="002D0D27" w14:paraId="36175ADC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DC9D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Armen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447B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42 (0.1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7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D0D88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33 (0.1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6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F4FE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45 (0.1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6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A544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52 (0.1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88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F83E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2.62</w:t>
            </w:r>
          </w:p>
        </w:tc>
      </w:tr>
      <w:tr w:rsidR="00376CD6" w:rsidRPr="002D0D27" w14:paraId="5EE4BFBC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578D2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Azerbaija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8F465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74 (0.4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93F1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51 (0.35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8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68CF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72 (0.4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9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D8206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98 (0.5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25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1FC30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31.76</w:t>
            </w:r>
          </w:p>
        </w:tc>
      </w:tr>
      <w:tr w:rsidR="00376CD6" w:rsidRPr="002D0D27" w14:paraId="03515211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8AB5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ypru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1FB72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76 (0.47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3F5F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70 (0.4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3FC33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81 (0.48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EFE74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79 (0.47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4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7E62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5.92</w:t>
            </w:r>
          </w:p>
        </w:tc>
      </w:tr>
      <w:tr w:rsidR="00376CD6" w:rsidRPr="002D0D27" w14:paraId="3EA67B57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0F32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Georg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D3C7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44 (0.17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7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61EE9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35 (0.15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6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8B2A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46 (0.17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6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39EC6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55 (0.2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85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0DF0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2.73</w:t>
            </w:r>
          </w:p>
        </w:tc>
      </w:tr>
      <w:tr w:rsidR="00376CD6" w:rsidRPr="002D0D27" w14:paraId="0CB1440E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69991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Iraq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04CD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93 (1.5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.3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FDFF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63 (1.29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.0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EB17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99 (1.48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.3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A7D2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2.07 (1.65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.61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14A8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1.4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76CD6" w:rsidRPr="002D0D27" w14:paraId="1283AAB3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8A75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Israe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54EA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61 (0.38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8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E6782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57 (0.37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7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992E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59 (0.38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7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240F8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65 (0.4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87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339F7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6.56</w:t>
            </w:r>
          </w:p>
        </w:tc>
      </w:tr>
      <w:tr w:rsidR="00376CD6" w:rsidRPr="002D0D27" w14:paraId="14466308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85311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Jorda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9C4C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71 (0.4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9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09BE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66 (0.4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9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9ADC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68 (0.4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9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C5C8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79 (0.44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6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7E06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9.15</w:t>
            </w:r>
          </w:p>
        </w:tc>
      </w:tr>
      <w:tr w:rsidR="00376CD6" w:rsidRPr="002D0D27" w14:paraId="39B06AC3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DBE2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Kuwai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4CDC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2.02 (1.4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.5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7329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57 (1.2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.2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9A34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48 (1.14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.1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7A1D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2.86 (1.8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3.32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5E04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31.93</w:t>
            </w:r>
          </w:p>
        </w:tc>
      </w:tr>
      <w:tr w:rsidR="00376CD6" w:rsidRPr="002D0D27" w14:paraId="28346C50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C943B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Lebano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69A8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45 (0.24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6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4426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38 (0.24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6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431C9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43 (0.25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6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A68B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51 (0.24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64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D0A7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4.44</w:t>
            </w:r>
          </w:p>
        </w:tc>
      </w:tr>
      <w:tr w:rsidR="00376CD6" w:rsidRPr="002D0D27" w14:paraId="0674D9F4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C0423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Oma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7B310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43 (1.0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8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D72DC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48 (1.05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8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C3A1D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37 (0.99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7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3C5C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46 (1.0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83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5662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0.7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76CD6" w:rsidRPr="002D0D27" w14:paraId="28B040AF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0BC7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West Bank and Gaz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BC98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58 (0.35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7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CAE5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54 (0.3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7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96519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54 (0.3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7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2283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64 (0.37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85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B86F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8.62</w:t>
            </w:r>
          </w:p>
        </w:tc>
      </w:tr>
      <w:tr w:rsidR="00376CD6" w:rsidRPr="002D0D27" w14:paraId="2D746AD9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428F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Saudi Arab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C1848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53 (1.1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9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3BB3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44 (1.1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8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2F0D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43 (1.05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8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C436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69 (1.18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.04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3831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8.17</w:t>
            </w:r>
          </w:p>
        </w:tc>
      </w:tr>
      <w:tr w:rsidR="00376CD6" w:rsidRPr="002D0D27" w14:paraId="1ECE749E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BF67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Syrian Arab Republi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2B193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83 (0.5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4878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73 (0.5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E4EE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83 (0.55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6748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90 (0.59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2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39C7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0.24</w:t>
            </w:r>
          </w:p>
        </w:tc>
      </w:tr>
      <w:tr w:rsidR="00376CD6" w:rsidRPr="002D0D27" w14:paraId="5666FA71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8565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Turke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7625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53 (0.3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7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260F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46 (0.3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6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E543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53 (0.3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7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370D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61 (0.3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8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9D00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4.15</w:t>
            </w:r>
          </w:p>
        </w:tc>
      </w:tr>
      <w:tr w:rsidR="00376CD6" w:rsidRPr="002D0D27" w14:paraId="5D546921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9B30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Yemen, Rep.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6DFC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74 (0.4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02573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55 (0.3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7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A2DE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53 (0.3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8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DC50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1.02 (0.6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41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D5B5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31.76</w:t>
            </w:r>
          </w:p>
        </w:tc>
      </w:tr>
      <w:tr w:rsidR="00376CD6" w:rsidRPr="002D0D27" w14:paraId="0FB18EF6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F1CE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Eastern As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62503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75 (0.5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9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687E7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72 (0.4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9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8A261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75 (0.5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9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A2793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80 (0.5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99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CFF0E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.33</w:t>
            </w:r>
          </w:p>
        </w:tc>
      </w:tr>
      <w:tr w:rsidR="00376CD6" w:rsidRPr="002D0D27" w14:paraId="1793CB00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22CC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hin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C520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77 (0.5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2E5F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73 (0.5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9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3D2DE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77 (0.5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7F1E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80 (0.5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1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6E08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4.55</w:t>
            </w:r>
          </w:p>
        </w:tc>
      </w:tr>
      <w:tr w:rsidR="00376CD6" w:rsidRPr="002D0D27" w14:paraId="46DEC949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8B48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Japa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EF92F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62 (0.4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8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6A7A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58 (0.4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8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37B19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56 (0.3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7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5170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75 (0.4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93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09FC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3.71</w:t>
            </w:r>
          </w:p>
        </w:tc>
      </w:tr>
      <w:tr w:rsidR="00376CD6" w:rsidRPr="002D0D27" w14:paraId="5253B206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CCF5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Korea, Rep.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D23C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66 (0.38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9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10BC2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63 (0.38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9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E1A6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58 (0.3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8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984C8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81 (0.4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3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7C094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3.64</w:t>
            </w:r>
          </w:p>
        </w:tc>
      </w:tr>
      <w:tr w:rsidR="00376CD6" w:rsidRPr="002D0D27" w14:paraId="2AE6AFA3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7C39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Mongol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79410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25 (-0.17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6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FF4D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18 (-0.14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5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36D7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31 (-0.18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6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B857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25 (-0.19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7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A9A1B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4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00</w:t>
            </w:r>
          </w:p>
        </w:tc>
      </w:tr>
      <w:tr w:rsidR="00376CD6" w:rsidRPr="002D0D27" w14:paraId="785A3A74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CD209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Korea, Dem. People's Rep.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28A99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52 (0.2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8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D5A4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49 (0.2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7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FC80D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45 (0.2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7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A5B89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66 (0.24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88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752F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6.35</w:t>
            </w:r>
          </w:p>
        </w:tc>
      </w:tr>
      <w:tr w:rsidR="00376CD6" w:rsidRPr="002D0D27" w14:paraId="19527763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15EB1" w14:textId="77777777" w:rsidR="00376CD6" w:rsidRPr="00EC02CD" w:rsidRDefault="00376CD6" w:rsidP="00475DC8">
            <w:pPr>
              <w:spacing w:after="0" w:line="216" w:lineRule="auto"/>
              <w:ind w:firstLineChars="100" w:firstLine="161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South-eastern As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A8218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44 (0.2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6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DABBC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48 (0.2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6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21D0C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37 (0.2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5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10F5B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47 (0.2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67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6E029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14</w:t>
            </w:r>
          </w:p>
        </w:tc>
      </w:tr>
      <w:tr w:rsidR="00376CD6" w:rsidRPr="002D0D27" w14:paraId="4A1332AE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D96D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Indones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D084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19 (0.0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3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07FB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16 (0.05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2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61295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17 (0.0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2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3B544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24 (0.08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4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DFB6C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1.05</w:t>
            </w:r>
          </w:p>
        </w:tc>
      </w:tr>
      <w:tr w:rsidR="00376CD6" w:rsidRPr="002D0D27" w14:paraId="422F6B64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0BE2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ambod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D2AA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68 (0.4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9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E9D5E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79 (0.47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828A4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61 (0.38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8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0168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64 (0.39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91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C6DA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11.03</w:t>
            </w:r>
          </w:p>
        </w:tc>
      </w:tr>
      <w:tr w:rsidR="00376CD6" w:rsidRPr="002D0D27" w14:paraId="79957DFC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BF22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Lao PD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C5317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66 (0.4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9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C8E19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77 (0.4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0868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53 (0.3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7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67E2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69 (0.4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93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045F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6.06</w:t>
            </w:r>
          </w:p>
        </w:tc>
      </w:tr>
      <w:tr w:rsidR="00376CD6" w:rsidRPr="002D0D27" w14:paraId="7DD2F2C0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25B4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Myanma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5FA8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65 (0.4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8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06DD9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79 (0.5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2F20E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46 (0.3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6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BCDA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72 (0.4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9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F91F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5.38</w:t>
            </w:r>
          </w:p>
        </w:tc>
      </w:tr>
      <w:tr w:rsidR="00376CD6" w:rsidRPr="002D0D27" w14:paraId="357810EC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79D72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Malays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F542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34 (0.1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5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AC75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32 (0.1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5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E948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27 (0.1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4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654C3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41 (0.15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61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7C01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3.24</w:t>
            </w:r>
          </w:p>
        </w:tc>
      </w:tr>
      <w:tr w:rsidR="00376CD6" w:rsidRPr="002D0D27" w14:paraId="0BF59B9D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106A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Philippin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894D1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43 (0.18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6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D563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42 (0.18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6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43166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36 (0.1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5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E866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50 (0.2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74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82CB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9.3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76CD6" w:rsidRPr="002D0D27" w14:paraId="0C6E501C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7EDE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Singapor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0AA1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42 (0.14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6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7F41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34 (0.1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5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C65E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48 (0.15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7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FD140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43 (0.14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7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5A91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0.71</w:t>
            </w:r>
          </w:p>
        </w:tc>
      </w:tr>
      <w:tr w:rsidR="00376CD6" w:rsidRPr="002D0D27" w14:paraId="5B35FFE9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F711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Thailan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5085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88 (0.55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D635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92 (0.6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2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8B90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74 (0.49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0B1F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99 (0.5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22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8F1C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3.98</w:t>
            </w:r>
          </w:p>
        </w:tc>
      </w:tr>
      <w:tr w:rsidR="00376CD6" w:rsidRPr="002D0D27" w14:paraId="004C20CF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76636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Vietnam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F3EB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73 (0.48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9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5117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83 (0.5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0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CD93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68 (0.4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9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61A8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68 (0.45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94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6165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10.27</w:t>
            </w:r>
          </w:p>
        </w:tc>
      </w:tr>
      <w:tr w:rsidR="00376CD6" w:rsidRPr="002D0D27" w14:paraId="7091B67D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52C2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Ocean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AA0BD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57 (-0.0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2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546B7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68 (-0.0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4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6BC30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52 (-0.0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E51E3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52 (-0.0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4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819C7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4.04</w:t>
            </w:r>
          </w:p>
        </w:tc>
      </w:tr>
      <w:tr w:rsidR="00376CD6" w:rsidRPr="002D0D27" w14:paraId="77653884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D964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Australia and New Zealan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A8E18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66 (-0.1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4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A1478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66 (-0.1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5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03335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65 (-0.1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4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95C82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67 (-0.1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42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EC26B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76</w:t>
            </w:r>
          </w:p>
        </w:tc>
      </w:tr>
      <w:tr w:rsidR="00376CD6" w:rsidRPr="002D0D27" w14:paraId="51F09A92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2242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Austral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CECA9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76 (-0.0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5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C918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76 (-0.0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6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5773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75 (-0.0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5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C209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76 (-0.0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47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C0F7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00</w:t>
            </w:r>
          </w:p>
        </w:tc>
      </w:tr>
      <w:tr w:rsidR="00376CD6" w:rsidRPr="002D0D27" w14:paraId="43DFE333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C0E3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New Zealan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82E0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24 (-0.6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D758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25 (-0.6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2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0A21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22 (-0.55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9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698E9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26 (-0.64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16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057A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.08</w:t>
            </w:r>
          </w:p>
        </w:tc>
      </w:tr>
      <w:tr w:rsidR="00376CD6" w:rsidRPr="002D0D27" w14:paraId="3C1FF618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BF91C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Other regions in Ocean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0A25A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46 (0.04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9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4836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70 (0.09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.3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20A6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37 (0.0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6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62C3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0.37 (0.0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.87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A064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35.87</w:t>
            </w:r>
          </w:p>
        </w:tc>
      </w:tr>
      <w:tr w:rsidR="00376CD6" w:rsidRPr="002D0D27" w14:paraId="52F9D6F4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C16C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Fiji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929BF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89 (-0.1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9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3523C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67 (-0.1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5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6BD6F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99 (-0.2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2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E2BE7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97 (-0.1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83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7425E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.85</w:t>
            </w:r>
          </w:p>
        </w:tc>
      </w:tr>
      <w:tr w:rsidR="00376CD6" w:rsidRPr="002D0D27" w14:paraId="5197DFB1" w14:textId="77777777" w:rsidTr="00376CD6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8416E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Papua New Guine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B2FD4B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42 (0.0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83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ABE20A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75 (0.1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34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0B7186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31 (0.0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54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0EFDFE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0.30 (0.0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77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32CAB8" w14:textId="77777777" w:rsidR="00376CD6" w:rsidRPr="00EC02CD" w:rsidRDefault="00376CD6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53.57</w:t>
            </w:r>
          </w:p>
        </w:tc>
      </w:tr>
    </w:tbl>
    <w:p w14:paraId="02A325D7" w14:textId="77777777" w:rsidR="00376CD6" w:rsidRDefault="00376CD6" w:rsidP="00376CD6">
      <w:pPr>
        <w:spacing w:after="0" w:line="240" w:lineRule="auto"/>
        <w:rPr>
          <w:rFonts w:ascii="Times New Roman" w:hAnsi="Times New Roman" w:cs="Times New Roman"/>
          <w:bCs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  <w:vertAlign w:val="superscript"/>
        </w:rPr>
        <w:t>a</w:t>
      </w:r>
      <w:r>
        <w:rPr>
          <w:rFonts w:ascii="Times New Roman" w:hAnsi="Times New Roman" w:cs="Times New Roman"/>
          <w:sz w:val="16"/>
          <w:szCs w:val="16"/>
          <w:vertAlign w:val="superscript"/>
        </w:rPr>
        <w:t xml:space="preserve">  </w:t>
      </w:r>
      <m:oMath>
        <m:r>
          <m:rPr>
            <m:sty m:val="p"/>
          </m:rPr>
          <w:rPr>
            <w:rFonts w:ascii="Cambria Math" w:hAnsi="Cambria Math" w:cs="Times New Roman"/>
            <w:sz w:val="16"/>
            <w:szCs w:val="16"/>
          </w:rPr>
          <m:t>%Change per decade</m:t>
        </m:r>
        <m:r>
          <m:rPr>
            <m:sty m:val="p"/>
          </m:rPr>
          <w:rPr>
            <w:rFonts w:ascii="Cambria Math" w:eastAsia="Cambria Math" w:hAnsi="Cambria Math" w:cs="Times New Roman"/>
            <w:sz w:val="16"/>
            <w:szCs w:val="16"/>
          </w:rPr>
          <m:t>=</m:t>
        </m:r>
        <m:f>
          <m:fPr>
            <m:ctrlPr>
              <w:rPr>
                <w:rFonts w:ascii="Cambria Math" w:eastAsia="Cambria Math" w:hAnsi="Cambria Math" w:cs="Times New Roman"/>
                <w:bCs/>
                <w:sz w:val="16"/>
                <w:szCs w:val="16"/>
              </w:rPr>
            </m:ctrlPr>
          </m:fPr>
          <m:num>
            <m:r>
              <m:rPr>
                <m:sty m:val="p"/>
              </m:rPr>
              <w:rPr>
                <w:rFonts w:ascii="Cambria Math" w:eastAsia="Cambria Math" w:hAnsi="Cambria Math" w:cs="Times New Roman"/>
                <w:sz w:val="16"/>
                <w:szCs w:val="16"/>
              </w:rPr>
              <m:t>Change per decade</m:t>
            </m:r>
          </m:num>
          <m:den>
            <m:r>
              <w:rPr>
                <w:rFonts w:ascii="Cambria Math" w:eastAsia="Cambria Math" w:hAnsi="Cambria Math" w:cs="Times New Roman"/>
                <w:sz w:val="16"/>
                <w:szCs w:val="16"/>
              </w:rPr>
              <m:t>The mean value in 1990-2019</m:t>
            </m:r>
          </m:den>
        </m:f>
        <m:r>
          <w:rPr>
            <w:rFonts w:ascii="Cambria Math" w:eastAsia="Cambria Math" w:hAnsi="Cambria Math" w:cs="Times New Roman"/>
            <w:sz w:val="16"/>
            <w:szCs w:val="16"/>
          </w:rPr>
          <m:t>×100%</m:t>
        </m:r>
      </m:oMath>
      <w:r w:rsidRPr="00213FE2">
        <w:rPr>
          <w:rFonts w:ascii="Times New Roman" w:hAnsi="Times New Roman" w:cs="Times New Roman"/>
          <w:bCs/>
          <w:sz w:val="16"/>
          <w:szCs w:val="16"/>
        </w:rPr>
        <w:t>. Change per decade is calculated using a linear regression.</w:t>
      </w:r>
    </w:p>
    <w:p w14:paraId="4A6D63E4" w14:textId="77777777" w:rsidR="00376CD6" w:rsidRPr="00542BC7" w:rsidRDefault="00376CD6" w:rsidP="00376CD6">
      <w:pPr>
        <w:rPr>
          <w:rFonts w:ascii="Times New Roman" w:hAnsi="Times New Roman" w:cs="Times New Roman"/>
          <w:sz w:val="20"/>
          <w:szCs w:val="20"/>
        </w:rPr>
      </w:pPr>
    </w:p>
    <w:p w14:paraId="653DE89F" w14:textId="77777777" w:rsidR="00EA405A" w:rsidRDefault="00EA405A"/>
    <w:sectPr w:rsidR="00EA40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1ef757c0">
    <w:altName w:val="宋体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461C48"/>
    <w:multiLevelType w:val="multilevel"/>
    <w:tmpl w:val="CAAA75F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" w15:restartNumberingAfterBreak="0">
    <w:nsid w:val="6E4E78E9"/>
    <w:multiLevelType w:val="hybridMultilevel"/>
    <w:tmpl w:val="E3887474"/>
    <w:lvl w:ilvl="0" w:tplc="49C0A7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292711651">
    <w:abstractNumId w:val="0"/>
  </w:num>
  <w:num w:numId="2" w16cid:durableId="639190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404"/>
    <w:rsid w:val="00015CF9"/>
    <w:rsid w:val="00113404"/>
    <w:rsid w:val="00376CD6"/>
    <w:rsid w:val="00B43D74"/>
    <w:rsid w:val="00EA4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83E06D"/>
  <w15:chartTrackingRefBased/>
  <w15:docId w15:val="{16B24A48-4D18-4EBB-8F76-66AAB7197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6CD6"/>
    <w:pPr>
      <w:spacing w:after="160" w:line="259" w:lineRule="auto"/>
    </w:pPr>
    <w:rPr>
      <w:rFonts w:asciiTheme="minorHAnsi" w:eastAsiaTheme="minorEastAsia" w:hAnsiTheme="minorHAnsi"/>
      <w:kern w:val="0"/>
      <w:sz w:val="22"/>
    </w:rPr>
  </w:style>
  <w:style w:type="paragraph" w:styleId="1">
    <w:name w:val="heading 1"/>
    <w:basedOn w:val="a"/>
    <w:next w:val="a"/>
    <w:link w:val="10"/>
    <w:uiPriority w:val="9"/>
    <w:qFormat/>
    <w:rsid w:val="00376CD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376CD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76CD6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20">
    <w:name w:val="标题 2 字符"/>
    <w:basedOn w:val="a0"/>
    <w:link w:val="2"/>
    <w:uiPriority w:val="9"/>
    <w:rsid w:val="00376CD6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</w:rPr>
  </w:style>
  <w:style w:type="paragraph" w:styleId="a3">
    <w:name w:val="caption"/>
    <w:basedOn w:val="a"/>
    <w:next w:val="a"/>
    <w:uiPriority w:val="35"/>
    <w:unhideWhenUsed/>
    <w:qFormat/>
    <w:rsid w:val="00376CD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OC">
    <w:name w:val="TOC Heading"/>
    <w:basedOn w:val="1"/>
    <w:next w:val="a"/>
    <w:uiPriority w:val="39"/>
    <w:unhideWhenUsed/>
    <w:qFormat/>
    <w:rsid w:val="00376CD6"/>
    <w:pPr>
      <w:outlineLvl w:val="9"/>
    </w:pPr>
    <w:rPr>
      <w:lang w:eastAsia="en-US"/>
    </w:rPr>
  </w:style>
  <w:style w:type="paragraph" w:styleId="TOC1">
    <w:name w:val="toc 1"/>
    <w:basedOn w:val="a"/>
    <w:next w:val="a"/>
    <w:autoRedefine/>
    <w:uiPriority w:val="39"/>
    <w:unhideWhenUsed/>
    <w:rsid w:val="00376CD6"/>
    <w:pPr>
      <w:tabs>
        <w:tab w:val="right" w:leader="dot" w:pos="9062"/>
      </w:tabs>
      <w:spacing w:after="100"/>
    </w:pPr>
    <w:rPr>
      <w:rFonts w:ascii="Times New Roman" w:hAnsi="Times New Roman"/>
    </w:rPr>
  </w:style>
  <w:style w:type="paragraph" w:styleId="TOC2">
    <w:name w:val="toc 2"/>
    <w:basedOn w:val="a"/>
    <w:next w:val="a"/>
    <w:autoRedefine/>
    <w:uiPriority w:val="39"/>
    <w:unhideWhenUsed/>
    <w:rsid w:val="00376CD6"/>
    <w:pPr>
      <w:spacing w:after="100"/>
      <w:ind w:left="220"/>
    </w:pPr>
    <w:rPr>
      <w:rFonts w:ascii="Times New Roman" w:hAnsi="Times New Roman"/>
    </w:rPr>
  </w:style>
  <w:style w:type="character" w:styleId="a4">
    <w:name w:val="Hyperlink"/>
    <w:basedOn w:val="a0"/>
    <w:uiPriority w:val="99"/>
    <w:unhideWhenUsed/>
    <w:rsid w:val="00376CD6"/>
    <w:rPr>
      <w:color w:val="0563C1" w:themeColor="hyperlink"/>
      <w:u w:val="single"/>
    </w:rPr>
  </w:style>
  <w:style w:type="paragraph" w:styleId="a5">
    <w:name w:val="List Paragraph"/>
    <w:basedOn w:val="a"/>
    <w:uiPriority w:val="34"/>
    <w:qFormat/>
    <w:rsid w:val="00376CD6"/>
    <w:pPr>
      <w:ind w:left="720"/>
      <w:contextualSpacing/>
    </w:pPr>
  </w:style>
  <w:style w:type="paragraph" w:styleId="TOC3">
    <w:name w:val="toc 3"/>
    <w:basedOn w:val="a"/>
    <w:next w:val="a"/>
    <w:autoRedefine/>
    <w:uiPriority w:val="39"/>
    <w:semiHidden/>
    <w:unhideWhenUsed/>
    <w:rsid w:val="00376CD6"/>
    <w:pPr>
      <w:spacing w:after="100"/>
      <w:ind w:left="440"/>
    </w:pPr>
    <w:rPr>
      <w:rFonts w:ascii="Times New Roman" w:hAnsi="Times New Roman"/>
    </w:rPr>
  </w:style>
  <w:style w:type="character" w:customStyle="1" w:styleId="11">
    <w:name w:val="未处理的提及1"/>
    <w:basedOn w:val="a0"/>
    <w:uiPriority w:val="99"/>
    <w:semiHidden/>
    <w:unhideWhenUsed/>
    <w:rsid w:val="00376CD6"/>
    <w:rPr>
      <w:color w:val="605E5C"/>
      <w:shd w:val="clear" w:color="auto" w:fill="E1DFDD"/>
    </w:rPr>
  </w:style>
  <w:style w:type="paragraph" w:styleId="a6">
    <w:name w:val="header"/>
    <w:basedOn w:val="a"/>
    <w:link w:val="a7"/>
    <w:uiPriority w:val="99"/>
    <w:unhideWhenUsed/>
    <w:rsid w:val="00376C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7">
    <w:name w:val="页眉 字符"/>
    <w:basedOn w:val="a0"/>
    <w:link w:val="a6"/>
    <w:uiPriority w:val="99"/>
    <w:rsid w:val="00376CD6"/>
    <w:rPr>
      <w:rFonts w:asciiTheme="minorHAnsi" w:eastAsiaTheme="minorEastAsia" w:hAnsiTheme="minorHAnsi"/>
      <w:kern w:val="0"/>
      <w:sz w:val="22"/>
    </w:rPr>
  </w:style>
  <w:style w:type="paragraph" w:styleId="a8">
    <w:name w:val="footer"/>
    <w:basedOn w:val="a"/>
    <w:link w:val="a9"/>
    <w:uiPriority w:val="99"/>
    <w:unhideWhenUsed/>
    <w:rsid w:val="00376C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9">
    <w:name w:val="页脚 字符"/>
    <w:basedOn w:val="a0"/>
    <w:link w:val="a8"/>
    <w:uiPriority w:val="99"/>
    <w:rsid w:val="00376CD6"/>
    <w:rPr>
      <w:rFonts w:asciiTheme="minorHAnsi" w:eastAsiaTheme="minorEastAsia" w:hAnsiTheme="minorHAnsi"/>
      <w:kern w:val="0"/>
      <w:sz w:val="22"/>
    </w:rPr>
  </w:style>
  <w:style w:type="paragraph" w:customStyle="1" w:styleId="EndNoteBibliographyTitle">
    <w:name w:val="EndNote Bibliography Title"/>
    <w:basedOn w:val="a"/>
    <w:link w:val="EndNoteBibliographyTitleChar"/>
    <w:rsid w:val="00376CD6"/>
    <w:pPr>
      <w:spacing w:after="0"/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376CD6"/>
    <w:rPr>
      <w:rFonts w:eastAsiaTheme="minorEastAsia" w:cs="Times New Roman"/>
      <w:noProof/>
      <w:kern w:val="0"/>
      <w:sz w:val="20"/>
    </w:rPr>
  </w:style>
  <w:style w:type="paragraph" w:customStyle="1" w:styleId="EndNoteBibliography">
    <w:name w:val="EndNote Bibliography"/>
    <w:basedOn w:val="a"/>
    <w:link w:val="EndNoteBibliographyChar"/>
    <w:rsid w:val="00376CD6"/>
    <w:pPr>
      <w:spacing w:line="240" w:lineRule="auto"/>
    </w:pPr>
    <w:rPr>
      <w:rFonts w:ascii="Times New Roman" w:hAnsi="Times New Roman" w:cs="Times New Roman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376CD6"/>
    <w:rPr>
      <w:rFonts w:eastAsiaTheme="minorEastAsia" w:cs="Times New Roman"/>
      <w:noProof/>
      <w:kern w:val="0"/>
      <w:sz w:val="20"/>
    </w:rPr>
  </w:style>
  <w:style w:type="character" w:styleId="aa">
    <w:name w:val="Unresolved Mention"/>
    <w:basedOn w:val="a0"/>
    <w:uiPriority w:val="99"/>
    <w:semiHidden/>
    <w:unhideWhenUsed/>
    <w:rsid w:val="00376CD6"/>
    <w:rPr>
      <w:color w:val="605E5C"/>
      <w:shd w:val="clear" w:color="auto" w:fill="E1DFDD"/>
    </w:rPr>
  </w:style>
  <w:style w:type="character" w:styleId="ab">
    <w:name w:val="FollowedHyperlink"/>
    <w:basedOn w:val="a0"/>
    <w:uiPriority w:val="99"/>
    <w:semiHidden/>
    <w:unhideWhenUsed/>
    <w:rsid w:val="00376CD6"/>
    <w:rPr>
      <w:color w:val="954F72" w:themeColor="followedHyperlink"/>
      <w:u w:val="single"/>
    </w:rPr>
  </w:style>
  <w:style w:type="character" w:styleId="ac">
    <w:name w:val="annotation reference"/>
    <w:basedOn w:val="a0"/>
    <w:uiPriority w:val="99"/>
    <w:semiHidden/>
    <w:unhideWhenUsed/>
    <w:rsid w:val="00376CD6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376CD6"/>
    <w:pPr>
      <w:spacing w:line="240" w:lineRule="auto"/>
    </w:pPr>
    <w:rPr>
      <w:sz w:val="20"/>
      <w:szCs w:val="20"/>
    </w:rPr>
  </w:style>
  <w:style w:type="character" w:customStyle="1" w:styleId="ae">
    <w:name w:val="批注文字 字符"/>
    <w:basedOn w:val="a0"/>
    <w:link w:val="ad"/>
    <w:uiPriority w:val="99"/>
    <w:semiHidden/>
    <w:rsid w:val="00376CD6"/>
    <w:rPr>
      <w:rFonts w:asciiTheme="minorHAnsi" w:eastAsiaTheme="minorEastAsia" w:hAnsiTheme="minorHAnsi"/>
      <w:kern w:val="0"/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376CD6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376CD6"/>
    <w:rPr>
      <w:rFonts w:asciiTheme="minorHAnsi" w:eastAsiaTheme="minorEastAsia" w:hAnsiTheme="minorHAnsi"/>
      <w:b/>
      <w:bCs/>
      <w:kern w:val="0"/>
      <w:sz w:val="20"/>
      <w:szCs w:val="20"/>
    </w:rPr>
  </w:style>
  <w:style w:type="paragraph" w:styleId="af1">
    <w:name w:val="No Spacing"/>
    <w:uiPriority w:val="1"/>
    <w:qFormat/>
    <w:rsid w:val="00376CD6"/>
    <w:rPr>
      <w:rFonts w:asciiTheme="minorHAnsi" w:eastAsiaTheme="minorEastAsia" w:hAnsiTheme="minorHAnsi"/>
      <w:kern w:val="0"/>
      <w:sz w:val="22"/>
    </w:rPr>
  </w:style>
  <w:style w:type="paragraph" w:customStyle="1" w:styleId="msonormal0">
    <w:name w:val="msonormal"/>
    <w:basedOn w:val="a"/>
    <w:rsid w:val="00376CD6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</w:rPr>
  </w:style>
  <w:style w:type="paragraph" w:customStyle="1" w:styleId="font5">
    <w:name w:val="font5"/>
    <w:basedOn w:val="a"/>
    <w:rsid w:val="00376CD6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b/>
      <w:bCs/>
      <w:color w:val="000000"/>
      <w:sz w:val="16"/>
      <w:szCs w:val="16"/>
    </w:rPr>
  </w:style>
  <w:style w:type="paragraph" w:customStyle="1" w:styleId="font6">
    <w:name w:val="font6"/>
    <w:basedOn w:val="a"/>
    <w:rsid w:val="00376CD6"/>
    <w:pPr>
      <w:spacing w:before="100" w:beforeAutospacing="1" w:after="100" w:afterAutospacing="1" w:line="240" w:lineRule="auto"/>
    </w:pPr>
    <w:rPr>
      <w:rFonts w:ascii="宋体" w:eastAsia="宋体" w:hAnsi="宋体" w:cs="宋体"/>
      <w:sz w:val="18"/>
      <w:szCs w:val="18"/>
    </w:rPr>
  </w:style>
  <w:style w:type="paragraph" w:customStyle="1" w:styleId="xl65">
    <w:name w:val="xl65"/>
    <w:basedOn w:val="a"/>
    <w:rsid w:val="00376CD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color w:val="000000"/>
      <w:sz w:val="16"/>
      <w:szCs w:val="16"/>
    </w:rPr>
  </w:style>
  <w:style w:type="paragraph" w:customStyle="1" w:styleId="xl66">
    <w:name w:val="xl66"/>
    <w:basedOn w:val="a"/>
    <w:rsid w:val="00376CD6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sz w:val="16"/>
      <w:szCs w:val="16"/>
    </w:rPr>
  </w:style>
  <w:style w:type="paragraph" w:customStyle="1" w:styleId="xl67">
    <w:name w:val="xl67"/>
    <w:basedOn w:val="a"/>
    <w:rsid w:val="00376CD6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b/>
      <w:bCs/>
      <w:color w:val="000000"/>
      <w:sz w:val="16"/>
      <w:szCs w:val="16"/>
    </w:rPr>
  </w:style>
  <w:style w:type="paragraph" w:customStyle="1" w:styleId="xl68">
    <w:name w:val="xl68"/>
    <w:basedOn w:val="a"/>
    <w:rsid w:val="00376CD6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color w:val="000000"/>
      <w:sz w:val="16"/>
      <w:szCs w:val="16"/>
    </w:rPr>
  </w:style>
  <w:style w:type="paragraph" w:customStyle="1" w:styleId="xl69">
    <w:name w:val="xl69"/>
    <w:basedOn w:val="a"/>
    <w:rsid w:val="00376CD6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color w:val="000000"/>
      <w:sz w:val="16"/>
      <w:szCs w:val="16"/>
    </w:rPr>
  </w:style>
  <w:style w:type="paragraph" w:customStyle="1" w:styleId="xl70">
    <w:name w:val="xl70"/>
    <w:basedOn w:val="a"/>
    <w:rsid w:val="00376CD6"/>
    <w:pPr>
      <w:spacing w:before="100" w:beforeAutospacing="1" w:after="100" w:afterAutospacing="1" w:line="240" w:lineRule="auto"/>
      <w:ind w:firstLineChars="100" w:firstLine="100"/>
    </w:pPr>
    <w:rPr>
      <w:rFonts w:ascii="Times New Roman" w:eastAsia="宋体" w:hAnsi="Times New Roman" w:cs="Times New Roman"/>
      <w:b/>
      <w:bCs/>
      <w:color w:val="000000"/>
      <w:sz w:val="16"/>
      <w:szCs w:val="16"/>
    </w:rPr>
  </w:style>
  <w:style w:type="paragraph" w:customStyle="1" w:styleId="xl71">
    <w:name w:val="xl71"/>
    <w:basedOn w:val="a"/>
    <w:rsid w:val="00376CD6"/>
    <w:pPr>
      <w:spacing w:before="100" w:beforeAutospacing="1" w:after="100" w:afterAutospacing="1" w:line="240" w:lineRule="auto"/>
      <w:textAlignment w:val="bottom"/>
    </w:pPr>
    <w:rPr>
      <w:rFonts w:ascii="Times New Roman" w:eastAsia="宋体" w:hAnsi="Times New Roman" w:cs="Times New Roman"/>
      <w:color w:val="000000"/>
      <w:sz w:val="16"/>
      <w:szCs w:val="16"/>
    </w:rPr>
  </w:style>
  <w:style w:type="paragraph" w:customStyle="1" w:styleId="xl72">
    <w:name w:val="xl72"/>
    <w:basedOn w:val="a"/>
    <w:rsid w:val="00376CD6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color w:val="000000"/>
      <w:sz w:val="16"/>
      <w:szCs w:val="16"/>
    </w:rPr>
  </w:style>
  <w:style w:type="paragraph" w:customStyle="1" w:styleId="xl73">
    <w:name w:val="xl73"/>
    <w:basedOn w:val="a"/>
    <w:rsid w:val="00376CD6"/>
    <w:pPr>
      <w:spacing w:before="100" w:beforeAutospacing="1" w:after="100" w:afterAutospacing="1" w:line="240" w:lineRule="auto"/>
      <w:textAlignment w:val="bottom"/>
    </w:pPr>
    <w:rPr>
      <w:rFonts w:ascii="Times New Roman" w:eastAsia="宋体" w:hAnsi="Times New Roman" w:cs="Times New Roman"/>
      <w:color w:val="000000"/>
      <w:sz w:val="16"/>
      <w:szCs w:val="16"/>
    </w:rPr>
  </w:style>
  <w:style w:type="paragraph" w:customStyle="1" w:styleId="xl74">
    <w:name w:val="xl74"/>
    <w:basedOn w:val="a"/>
    <w:rsid w:val="00376CD6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color w:val="000000"/>
      <w:sz w:val="16"/>
      <w:szCs w:val="16"/>
    </w:rPr>
  </w:style>
  <w:style w:type="paragraph" w:customStyle="1" w:styleId="xl75">
    <w:name w:val="xl75"/>
    <w:basedOn w:val="a"/>
    <w:rsid w:val="00376CD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b/>
      <w:bCs/>
      <w:color w:val="000000"/>
      <w:sz w:val="16"/>
      <w:szCs w:val="16"/>
    </w:rPr>
  </w:style>
  <w:style w:type="paragraph" w:customStyle="1" w:styleId="xl76">
    <w:name w:val="xl76"/>
    <w:basedOn w:val="a"/>
    <w:rsid w:val="00376CD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b/>
      <w:bCs/>
      <w:color w:val="000000"/>
      <w:sz w:val="16"/>
      <w:szCs w:val="16"/>
    </w:rPr>
  </w:style>
  <w:style w:type="paragraph" w:customStyle="1" w:styleId="xl77">
    <w:name w:val="xl77"/>
    <w:basedOn w:val="a"/>
    <w:rsid w:val="00376CD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b/>
      <w:bCs/>
      <w:color w:val="000000"/>
      <w:sz w:val="16"/>
      <w:szCs w:val="16"/>
    </w:rPr>
  </w:style>
  <w:style w:type="paragraph" w:customStyle="1" w:styleId="xl78">
    <w:name w:val="xl78"/>
    <w:basedOn w:val="a"/>
    <w:rsid w:val="00376CD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color w:val="000000"/>
      <w:sz w:val="16"/>
      <w:szCs w:val="16"/>
    </w:rPr>
  </w:style>
  <w:style w:type="paragraph" w:customStyle="1" w:styleId="xl79">
    <w:name w:val="xl79"/>
    <w:basedOn w:val="a"/>
    <w:rsid w:val="00376CD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color w:val="000000"/>
      <w:sz w:val="16"/>
      <w:szCs w:val="16"/>
    </w:rPr>
  </w:style>
  <w:style w:type="paragraph" w:styleId="af2">
    <w:name w:val="Balloon Text"/>
    <w:basedOn w:val="a"/>
    <w:link w:val="af3"/>
    <w:uiPriority w:val="99"/>
    <w:semiHidden/>
    <w:unhideWhenUsed/>
    <w:rsid w:val="00376C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f3">
    <w:name w:val="批注框文本 字符"/>
    <w:basedOn w:val="a0"/>
    <w:link w:val="af2"/>
    <w:uiPriority w:val="99"/>
    <w:semiHidden/>
    <w:rsid w:val="00376CD6"/>
    <w:rPr>
      <w:rFonts w:ascii="Segoe UI" w:eastAsiaTheme="minorEastAsia" w:hAnsi="Segoe UI" w:cs="Segoe UI"/>
      <w:kern w:val="0"/>
      <w:sz w:val="18"/>
      <w:szCs w:val="18"/>
    </w:rPr>
  </w:style>
  <w:style w:type="paragraph" w:styleId="af4">
    <w:name w:val="Revision"/>
    <w:hidden/>
    <w:uiPriority w:val="99"/>
    <w:semiHidden/>
    <w:rsid w:val="00376CD6"/>
    <w:rPr>
      <w:rFonts w:asciiTheme="minorHAnsi" w:eastAsiaTheme="minorEastAsia" w:hAnsiTheme="minorHAnsi"/>
      <w:kern w:val="0"/>
      <w:sz w:val="22"/>
    </w:rPr>
  </w:style>
  <w:style w:type="character" w:customStyle="1" w:styleId="fontstyle01">
    <w:name w:val="fontstyle01"/>
    <w:qFormat/>
    <w:rsid w:val="00376CD6"/>
    <w:rPr>
      <w:rFonts w:ascii="AdvOT1ef757c0" w:hAnsi="AdvOT1ef757c0" w:hint="default"/>
      <w:b w:val="0"/>
      <w:bCs w:val="0"/>
      <w:i w:val="0"/>
      <w:iCs w:val="0"/>
      <w:color w:val="000000"/>
      <w:sz w:val="20"/>
      <w:szCs w:val="20"/>
    </w:rPr>
  </w:style>
  <w:style w:type="table" w:styleId="af5">
    <w:name w:val="Table Grid"/>
    <w:basedOn w:val="a1"/>
    <w:uiPriority w:val="39"/>
    <w:rsid w:val="00376CD6"/>
    <w:rPr>
      <w:rFonts w:asciiTheme="minorHAnsi" w:eastAsiaTheme="minorEastAsia" w:hAnsiTheme="minorHAnsi"/>
      <w:kern w:val="0"/>
      <w:sz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825</Words>
  <Characters>16109</Characters>
  <Application>Microsoft Office Word</Application>
  <DocSecurity>0</DocSecurity>
  <Lines>134</Lines>
  <Paragraphs>37</Paragraphs>
  <ScaleCrop>false</ScaleCrop>
  <Company/>
  <LinksUpToDate>false</LinksUpToDate>
  <CharactersWithSpaces>18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ZHAO</dc:creator>
  <cp:keywords/>
  <dc:description/>
  <cp:lastModifiedBy>QI ZHAO</cp:lastModifiedBy>
  <cp:revision>2</cp:revision>
  <dcterms:created xsi:type="dcterms:W3CDTF">2024-02-17T12:32:00Z</dcterms:created>
  <dcterms:modified xsi:type="dcterms:W3CDTF">2024-02-17T12:34:00Z</dcterms:modified>
</cp:coreProperties>
</file>